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0D260" w14:textId="77777777" w:rsidR="00DB0B35" w:rsidRPr="00E65446" w:rsidRDefault="00DB0B35" w:rsidP="00DB0B35">
      <w:pPr>
        <w:spacing w:line="360" w:lineRule="auto"/>
        <w:jc w:val="both"/>
        <w:rPr>
          <w:rFonts w:cstheme="minorHAnsi"/>
        </w:rPr>
      </w:pPr>
      <w:r w:rsidRPr="001B60BF">
        <w:rPr>
          <w:rFonts w:cstheme="minorHAnsi"/>
          <w:b/>
          <w:bCs/>
        </w:rPr>
        <w:t xml:space="preserve">Supplemental Table 1 – </w:t>
      </w:r>
      <w:r>
        <w:rPr>
          <w:rFonts w:cstheme="minorHAnsi"/>
          <w:b/>
          <w:bCs/>
        </w:rPr>
        <w:t xml:space="preserve">Chromosomal distribution of sorghum and sugarcane histones. </w:t>
      </w:r>
      <w:r w:rsidRPr="00E65446">
        <w:rPr>
          <w:rFonts w:cstheme="minorHAnsi"/>
        </w:rPr>
        <w:t xml:space="preserve">Sorghum and sugarcane </w:t>
      </w:r>
      <w:r>
        <w:rPr>
          <w:rFonts w:cstheme="minorHAnsi"/>
        </w:rPr>
        <w:t>chromosomes were paired following Healey et al. (2024). The histone with the highest frequency in each chromosome is in bold.</w:t>
      </w:r>
    </w:p>
    <w:tbl>
      <w:tblPr>
        <w:tblW w:w="84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17"/>
        <w:gridCol w:w="762"/>
        <w:gridCol w:w="762"/>
        <w:gridCol w:w="762"/>
        <w:gridCol w:w="833"/>
        <w:gridCol w:w="762"/>
        <w:gridCol w:w="762"/>
        <w:gridCol w:w="762"/>
        <w:gridCol w:w="762"/>
      </w:tblGrid>
      <w:tr w:rsidR="00DB0B35" w:rsidRPr="00E65446" w14:paraId="0AD3831E" w14:textId="77777777" w:rsidTr="00357099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39494" w14:textId="77777777" w:rsidR="00DB0B35" w:rsidRPr="00E65446" w:rsidRDefault="00DB0B35" w:rsidP="00357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B43B" w14:textId="77777777" w:rsidR="00DB0B35" w:rsidRPr="00097990" w:rsidRDefault="00DB0B35" w:rsidP="00357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F354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H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CAB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H2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99F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H2B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F61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ENH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D9B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H3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509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H3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D4AD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H33L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E6C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H4</w:t>
            </w:r>
          </w:p>
        </w:tc>
      </w:tr>
      <w:tr w:rsidR="00DB0B35" w:rsidRPr="00E65446" w14:paraId="6FFCB95B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F59BE0F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0DD2D13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01713D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060BBB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A0EB74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198BC35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B7932A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9995E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6177E5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E572393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2</w:t>
            </w:r>
          </w:p>
        </w:tc>
      </w:tr>
      <w:tr w:rsidR="00DB0B35" w:rsidRPr="00E65446" w14:paraId="557D9A06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D5FDB1C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1658F2B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032683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8D41E8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3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CA31A9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84124D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62F5F9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272032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AEF17C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170F54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0</w:t>
            </w:r>
          </w:p>
        </w:tc>
      </w:tr>
      <w:tr w:rsidR="00DB0B35" w:rsidRPr="00E65446" w14:paraId="2A4023C8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8AC919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93A8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6A1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C2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C56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ED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A4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F2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B4D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3B8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2</w:t>
            </w:r>
          </w:p>
        </w:tc>
      </w:tr>
      <w:tr w:rsidR="00DB0B35" w:rsidRPr="00E65446" w14:paraId="1ABE76CA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972CA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A5FE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DEFC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159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3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095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2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50D05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5E6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146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6B9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48B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23</w:t>
            </w:r>
          </w:p>
        </w:tc>
      </w:tr>
      <w:tr w:rsidR="00DB0B35" w:rsidRPr="00E65446" w14:paraId="4F732BC7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7DFE2DA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30E72E8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C5ADA1D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46E6E5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B8BEE5A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243B80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AF6D8E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AEAF36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28881B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9E55ED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4</w:t>
            </w:r>
          </w:p>
        </w:tc>
      </w:tr>
      <w:tr w:rsidR="00DB0B35" w:rsidRPr="00E65446" w14:paraId="5C9424D3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0633F72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A85BD33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7B81DA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D5563A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FDC15E5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940B615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295E67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BB7753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817AC5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F3B9A1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8</w:t>
            </w:r>
          </w:p>
        </w:tc>
      </w:tr>
      <w:tr w:rsidR="00DB0B35" w:rsidRPr="00E65446" w14:paraId="35CC0CF3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5587D9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776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C95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D9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6A8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35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E72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8BE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0B2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D8C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</w:tr>
      <w:tr w:rsidR="00DB0B35" w:rsidRPr="00E65446" w14:paraId="50B54BEC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99FE4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7D0F6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2CD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BB7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FFCFA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C044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A215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CE0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D60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99AD3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4</w:t>
            </w:r>
          </w:p>
        </w:tc>
      </w:tr>
      <w:tr w:rsidR="00DB0B35" w:rsidRPr="00E65446" w14:paraId="086F181F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62E6A36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DAD6C6A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124ED5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0B1B304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C2D71D3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6748F8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0B3331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5BCD02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78A423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E1BB80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</w:tr>
      <w:tr w:rsidR="00DB0B35" w:rsidRPr="00E65446" w14:paraId="0F03E184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8FD0640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DE58671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9635194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23D5AE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6D53C5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78A913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8FB253A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5D00E7D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9C8CB3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729F0B4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</w:tr>
      <w:tr w:rsidR="00DB0B35" w:rsidRPr="00E65446" w14:paraId="28EBF500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EF3A4E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8266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88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AD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AAB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838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AED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38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82A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0A2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</w:tr>
      <w:tr w:rsidR="00DB0B35" w:rsidRPr="00E65446" w14:paraId="4DFBCA10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2C661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7F15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2E9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D263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174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D2A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54A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2C5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C1E5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36F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5</w:t>
            </w:r>
          </w:p>
        </w:tc>
      </w:tr>
      <w:tr w:rsidR="00DB0B35" w:rsidRPr="00E65446" w14:paraId="3BF7E7C0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F83B415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AA07587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8C9851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603EDBD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FC46DD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DB58BAA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8BC076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0758E15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8D878E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3A3BF8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</w:tr>
      <w:tr w:rsidR="00DB0B35" w:rsidRPr="00E65446" w14:paraId="58619A37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08289B1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AE91615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B00E1B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BE1261D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7801C8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8D403F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8AA1F03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174739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B83E004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D35EA1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</w:tr>
      <w:tr w:rsidR="00DB0B35" w:rsidRPr="00E65446" w14:paraId="7690946B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661C7A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EC2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B8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7F5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0BC3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BE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249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AA3A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AF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32E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</w:tr>
      <w:tr w:rsidR="00DB0B35" w:rsidRPr="00E65446" w14:paraId="1683478D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AB82C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27A9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304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AC6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B3BA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A4E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5D4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567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0B3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E301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</w:tr>
      <w:tr w:rsidR="00DB0B35" w:rsidRPr="00E65446" w14:paraId="29A8643D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55CA9D0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EEB763E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A23EEA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F877D7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BE547BA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5FD69F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5D6CF7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CE204E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5E34213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A6AAE2A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</w:tr>
      <w:tr w:rsidR="00DB0B35" w:rsidRPr="00E65446" w14:paraId="5544D68F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C1A4FFA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87AFF2A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19BC3D4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FB4602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5D889B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F28DBF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D8C924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4D4F3D4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89AE8C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9E0EF3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4</w:t>
            </w:r>
          </w:p>
        </w:tc>
      </w:tr>
      <w:tr w:rsidR="00DB0B35" w:rsidRPr="00E65446" w14:paraId="2A86FFBB" w14:textId="77777777" w:rsidTr="00357099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E808C9" w14:textId="77777777" w:rsidR="00DB0B35" w:rsidRPr="00E65446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E65446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Chr. J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2E1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orghum 1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C61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0B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D53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9E2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7A6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D5C8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17B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B87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</w:tr>
      <w:tr w:rsidR="00DB0B35" w:rsidRPr="00E65446" w14:paraId="0C706F20" w14:textId="77777777" w:rsidTr="00357099">
        <w:trPr>
          <w:trHeight w:val="29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D752D" w14:textId="77777777" w:rsidR="00DB0B35" w:rsidRPr="00E65446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FF13" w14:textId="77777777" w:rsidR="00DB0B35" w:rsidRPr="00097990" w:rsidRDefault="00DB0B35" w:rsidP="0035709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sugarcane 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552D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9CA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F9AF0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7C9D9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4972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7C6C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052F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E6FE" w14:textId="77777777" w:rsidR="00DB0B35" w:rsidRPr="00097990" w:rsidRDefault="00DB0B35" w:rsidP="0035709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pt-BR"/>
              </w:rPr>
            </w:pPr>
            <w:r w:rsidRPr="00097990">
              <w:rPr>
                <w:rFonts w:ascii="Aptos Narrow" w:eastAsia="Times New Roman" w:hAnsi="Aptos Narrow" w:cs="Times New Roman"/>
                <w:color w:val="000000"/>
                <w:lang w:eastAsia="pt-BR"/>
              </w:rPr>
              <w:t>0</w:t>
            </w:r>
          </w:p>
        </w:tc>
      </w:tr>
    </w:tbl>
    <w:p w14:paraId="5063D1BA" w14:textId="77777777" w:rsidR="00DB0B35" w:rsidRDefault="00DB0B35" w:rsidP="00DB0B35">
      <w:pPr>
        <w:spacing w:line="360" w:lineRule="auto"/>
        <w:jc w:val="both"/>
        <w:rPr>
          <w:rFonts w:cstheme="minorHAnsi"/>
          <w:b/>
          <w:bCs/>
        </w:rPr>
      </w:pPr>
    </w:p>
    <w:p w14:paraId="2071A1C4" w14:textId="77777777" w:rsidR="00DB0B35" w:rsidRPr="001B60BF" w:rsidRDefault="00DB0B35" w:rsidP="00DB0B35">
      <w:pPr>
        <w:spacing w:line="360" w:lineRule="auto"/>
        <w:jc w:val="both"/>
        <w:rPr>
          <w:rFonts w:cstheme="minorHAnsi"/>
        </w:rPr>
      </w:pPr>
      <w:r w:rsidRPr="001B60BF">
        <w:rPr>
          <w:rFonts w:cstheme="minorHAnsi"/>
          <w:b/>
          <w:bCs/>
        </w:rPr>
        <w:t xml:space="preserve">Supplemental Table </w:t>
      </w:r>
      <w:r>
        <w:rPr>
          <w:rFonts w:cstheme="minorHAnsi"/>
          <w:b/>
          <w:bCs/>
        </w:rPr>
        <w:t>2</w:t>
      </w:r>
      <w:r w:rsidRPr="001B60BF">
        <w:rPr>
          <w:rFonts w:cstheme="minorHAnsi"/>
          <w:b/>
          <w:bCs/>
        </w:rPr>
        <w:t xml:space="preserve"> – Catalog of histones H1 genes found in sorghum and sugarcane.</w:t>
      </w:r>
      <w:r w:rsidRPr="001B60BF">
        <w:rPr>
          <w:rFonts w:cstheme="minorHAnsi"/>
        </w:rPr>
        <w:t xml:space="preserve"> Sorghum bicolor genome v5.1, Sugarcane R570 genome, and the SUCEST Database (Sugarcane Assembled Sequences, SAS).</w:t>
      </w:r>
    </w:p>
    <w:tbl>
      <w:tblPr>
        <w:tblStyle w:val="TabeladeLista2"/>
        <w:tblW w:w="0" w:type="auto"/>
        <w:tblLook w:val="04A0" w:firstRow="1" w:lastRow="0" w:firstColumn="1" w:lastColumn="0" w:noHBand="0" w:noVBand="1"/>
      </w:tblPr>
      <w:tblGrid>
        <w:gridCol w:w="1072"/>
        <w:gridCol w:w="2030"/>
        <w:gridCol w:w="3250"/>
        <w:gridCol w:w="2152"/>
      </w:tblGrid>
      <w:tr w:rsidR="00DB0B35" w:rsidRPr="001B60BF" w14:paraId="1861EC04" w14:textId="77777777" w:rsidTr="0035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4257A3D6" w14:textId="77777777" w:rsidR="00DB0B35" w:rsidRPr="00E65446" w:rsidRDefault="00DB0B35" w:rsidP="00357099">
            <w:pPr>
              <w:spacing w:line="276" w:lineRule="auto"/>
              <w:jc w:val="both"/>
              <w:rPr>
                <w:rFonts w:cs="Times New Roman"/>
              </w:rPr>
            </w:pPr>
            <w:r w:rsidRPr="00E65446">
              <w:rPr>
                <w:rFonts w:cs="Times New Roman"/>
              </w:rPr>
              <w:t>Histone</w:t>
            </w:r>
          </w:p>
        </w:tc>
        <w:tc>
          <w:tcPr>
            <w:tcW w:w="1921" w:type="dxa"/>
          </w:tcPr>
          <w:p w14:paraId="37351518" w14:textId="77777777" w:rsidR="00DB0B35" w:rsidRPr="00E65446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rghum locus</w:t>
            </w:r>
          </w:p>
        </w:tc>
        <w:tc>
          <w:tcPr>
            <w:tcW w:w="3290" w:type="dxa"/>
          </w:tcPr>
          <w:p w14:paraId="0A771715" w14:textId="77777777" w:rsidR="00DB0B35" w:rsidRPr="00E65446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ugarcane locus</w:t>
            </w:r>
          </w:p>
        </w:tc>
        <w:tc>
          <w:tcPr>
            <w:tcW w:w="2178" w:type="dxa"/>
          </w:tcPr>
          <w:p w14:paraId="15BD408C" w14:textId="77777777" w:rsidR="00DB0B35" w:rsidRPr="00E65446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AS</w:t>
            </w:r>
          </w:p>
        </w:tc>
      </w:tr>
      <w:tr w:rsidR="00DB0B35" w:rsidRPr="001B60BF" w14:paraId="5274915B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7FA80EEB" w14:textId="77777777" w:rsidR="00DB0B35" w:rsidRPr="00E65446" w:rsidRDefault="00DB0B35" w:rsidP="00357099">
            <w:pPr>
              <w:spacing w:line="276" w:lineRule="auto"/>
              <w:jc w:val="both"/>
              <w:rPr>
                <w:rFonts w:cs="Times New Roman"/>
              </w:rPr>
            </w:pPr>
            <w:r w:rsidRPr="00E65446">
              <w:rPr>
                <w:rFonts w:cs="Times New Roman"/>
              </w:rPr>
              <w:t>H1.1</w:t>
            </w:r>
          </w:p>
        </w:tc>
        <w:tc>
          <w:tcPr>
            <w:tcW w:w="1921" w:type="dxa"/>
          </w:tcPr>
          <w:p w14:paraId="6D5159C9" w14:textId="77777777" w:rsidR="00DB0B35" w:rsidRPr="00E65446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bic.006G186700</w:t>
            </w:r>
          </w:p>
        </w:tc>
        <w:tc>
          <w:tcPr>
            <w:tcW w:w="3290" w:type="dxa"/>
          </w:tcPr>
          <w:p w14:paraId="64EE5D24" w14:textId="77777777" w:rsidR="00DB0B35" w:rsidRPr="00E65446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7Ag170300</w:t>
            </w:r>
          </w:p>
          <w:p w14:paraId="2778284A" w14:textId="77777777" w:rsidR="00DB0B35" w:rsidRPr="00E65446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7Bg182300</w:t>
            </w:r>
          </w:p>
          <w:p w14:paraId="47AE5C2D" w14:textId="77777777" w:rsidR="00DB0B35" w:rsidRPr="00E65446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7Cg180800</w:t>
            </w:r>
          </w:p>
          <w:p w14:paraId="0712F428" w14:textId="77777777" w:rsidR="00DB0B35" w:rsidRPr="00E65446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7Dg170700</w:t>
            </w:r>
          </w:p>
          <w:p w14:paraId="7D2D52C8" w14:textId="77777777" w:rsidR="00DB0B35" w:rsidRPr="00E65446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7Eg131000</w:t>
            </w:r>
          </w:p>
          <w:p w14:paraId="4ECDC1F5" w14:textId="77777777" w:rsidR="00DB0B35" w:rsidRPr="00E65446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7_10Ag286700</w:t>
            </w:r>
          </w:p>
        </w:tc>
        <w:tc>
          <w:tcPr>
            <w:tcW w:w="2178" w:type="dxa"/>
          </w:tcPr>
          <w:p w14:paraId="4696C53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BFRZ2018H11.g</w:t>
            </w:r>
          </w:p>
          <w:p w14:paraId="2118E0C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RZ2C04H07.g</w:t>
            </w:r>
          </w:p>
        </w:tc>
      </w:tr>
      <w:tr w:rsidR="00DB0B35" w:rsidRPr="001B60BF" w14:paraId="39FDCB89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CF92015" w14:textId="77777777" w:rsidR="00DB0B35" w:rsidRPr="00E65446" w:rsidRDefault="00DB0B35" w:rsidP="00357099">
            <w:pPr>
              <w:spacing w:line="276" w:lineRule="auto"/>
              <w:jc w:val="both"/>
              <w:rPr>
                <w:rFonts w:cs="Times New Roman"/>
              </w:rPr>
            </w:pPr>
            <w:r w:rsidRPr="00E65446">
              <w:rPr>
                <w:rFonts w:cs="Times New Roman"/>
              </w:rPr>
              <w:t>H1.2</w:t>
            </w:r>
          </w:p>
        </w:tc>
        <w:tc>
          <w:tcPr>
            <w:tcW w:w="1921" w:type="dxa"/>
          </w:tcPr>
          <w:p w14:paraId="5C509F2B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bic.002G056300</w:t>
            </w:r>
          </w:p>
        </w:tc>
        <w:tc>
          <w:tcPr>
            <w:tcW w:w="3290" w:type="dxa"/>
          </w:tcPr>
          <w:p w14:paraId="1BF710C9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1Ag292000</w:t>
            </w:r>
          </w:p>
          <w:p w14:paraId="704BB287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1Bg275500</w:t>
            </w:r>
          </w:p>
          <w:p w14:paraId="230CD823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1Cg142000</w:t>
            </w:r>
          </w:p>
          <w:p w14:paraId="3ECC6A31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5Ag067300</w:t>
            </w:r>
          </w:p>
          <w:p w14:paraId="4312AB79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5Bg057800</w:t>
            </w:r>
          </w:p>
          <w:p w14:paraId="3E491A59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5Cg057400</w:t>
            </w:r>
          </w:p>
          <w:p w14:paraId="1584968F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5Dg059300</w:t>
            </w:r>
          </w:p>
          <w:p w14:paraId="1A90B7B4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lastRenderedPageBreak/>
              <w:t>SoffiXsponR570.05Eg052200</w:t>
            </w:r>
          </w:p>
          <w:p w14:paraId="3CE4405E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5Fg031800</w:t>
            </w:r>
          </w:p>
          <w:p w14:paraId="1B863709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05Gg060700</w:t>
            </w:r>
          </w:p>
          <w:p w14:paraId="06FA026E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1Z292200</w:t>
            </w:r>
          </w:p>
          <w:p w14:paraId="403BE53E" w14:textId="77777777" w:rsidR="00DB0B35" w:rsidRPr="00E65446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65446">
              <w:rPr>
                <w:rFonts w:cs="Times New Roman"/>
              </w:rPr>
              <w:t>SoffiXsponR570.5_9Ag366900</w:t>
            </w:r>
          </w:p>
        </w:tc>
        <w:tc>
          <w:tcPr>
            <w:tcW w:w="2178" w:type="dxa"/>
          </w:tcPr>
          <w:p w14:paraId="54D6469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3F442D">
              <w:rPr>
                <w:rFonts w:cs="Times New Roman"/>
                <w:lang w:val="pt-BR"/>
              </w:rPr>
              <w:lastRenderedPageBreak/>
              <w:t>SC</w:t>
            </w:r>
            <w:r w:rsidRPr="001B60BF">
              <w:rPr>
                <w:rFonts w:cs="Times New Roman"/>
                <w:lang w:val="pt-BR"/>
              </w:rPr>
              <w:t>CCLB1001E09.g</w:t>
            </w:r>
          </w:p>
          <w:p w14:paraId="3B5F5BE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LR2004E01.g</w:t>
            </w:r>
          </w:p>
          <w:p w14:paraId="5456BF6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EPRZ1008C04.g</w:t>
            </w:r>
          </w:p>
          <w:p w14:paraId="1EFAD67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RUFL1113E08.g</w:t>
            </w:r>
          </w:p>
          <w:p w14:paraId="1802AEE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RUFL1120G08.g</w:t>
            </w:r>
          </w:p>
        </w:tc>
      </w:tr>
      <w:tr w:rsidR="00DB0B35" w:rsidRPr="001B60BF" w14:paraId="1A65C826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8760FE6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1.3</w:t>
            </w:r>
          </w:p>
        </w:tc>
        <w:tc>
          <w:tcPr>
            <w:tcW w:w="1921" w:type="dxa"/>
          </w:tcPr>
          <w:p w14:paraId="444CCF2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10G021300</w:t>
            </w:r>
          </w:p>
        </w:tc>
        <w:tc>
          <w:tcPr>
            <w:tcW w:w="3290" w:type="dxa"/>
          </w:tcPr>
          <w:p w14:paraId="51B515B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Ag032000</w:t>
            </w:r>
          </w:p>
          <w:p w14:paraId="2B0FE16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Bg023300</w:t>
            </w:r>
          </w:p>
          <w:p w14:paraId="1B4816C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Dg026700</w:t>
            </w:r>
          </w:p>
          <w:p w14:paraId="379E6D4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Gg023600</w:t>
            </w:r>
          </w:p>
        </w:tc>
        <w:tc>
          <w:tcPr>
            <w:tcW w:w="2178" w:type="dxa"/>
          </w:tcPr>
          <w:p w14:paraId="53D3950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ACLR2014A04.g</w:t>
            </w:r>
          </w:p>
          <w:p w14:paraId="77095C5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AGFL3022A04.g</w:t>
            </w:r>
          </w:p>
          <w:p w14:paraId="3D28B99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BGLR1119A06.g</w:t>
            </w:r>
          </w:p>
          <w:p w14:paraId="5E65C2D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LR2C02H09.g</w:t>
            </w:r>
          </w:p>
          <w:p w14:paraId="00F0367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QSLR1018A10.g</w:t>
            </w:r>
          </w:p>
        </w:tc>
      </w:tr>
      <w:tr w:rsidR="00DB0B35" w:rsidRPr="001B60BF" w14:paraId="2AB06262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4DBC22A3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1.3</w:t>
            </w:r>
          </w:p>
        </w:tc>
        <w:tc>
          <w:tcPr>
            <w:tcW w:w="1921" w:type="dxa"/>
          </w:tcPr>
          <w:p w14:paraId="45899B7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054800</w:t>
            </w:r>
          </w:p>
        </w:tc>
        <w:tc>
          <w:tcPr>
            <w:tcW w:w="3290" w:type="dxa"/>
          </w:tcPr>
          <w:p w14:paraId="4B1E416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055100</w:t>
            </w:r>
          </w:p>
          <w:p w14:paraId="62C0F5F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052300</w:t>
            </w:r>
          </w:p>
          <w:p w14:paraId="1FA82EB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Cg027200</w:t>
            </w:r>
          </w:p>
          <w:p w14:paraId="1214E83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Eg056100</w:t>
            </w:r>
          </w:p>
        </w:tc>
        <w:tc>
          <w:tcPr>
            <w:tcW w:w="2178" w:type="dxa"/>
          </w:tcPr>
          <w:p w14:paraId="471E4A1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ACFL8019G10.g</w:t>
            </w:r>
          </w:p>
          <w:p w14:paraId="700E588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BGLR1082F03.g</w:t>
            </w:r>
          </w:p>
          <w:p w14:paraId="716842D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079F01.g</w:t>
            </w:r>
          </w:p>
          <w:p w14:paraId="47D9D4C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RZ2002H02.g</w:t>
            </w:r>
          </w:p>
          <w:p w14:paraId="0AC3BA1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JFRZ2010B03.g</w:t>
            </w:r>
          </w:p>
          <w:p w14:paraId="11C602B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RUFL1015E09.g</w:t>
            </w:r>
          </w:p>
          <w:p w14:paraId="746390A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RUFL1020A01.g</w:t>
            </w:r>
          </w:p>
        </w:tc>
      </w:tr>
    </w:tbl>
    <w:p w14:paraId="4BBB00AC" w14:textId="77777777" w:rsidR="00DB0B35" w:rsidRDefault="00DB0B35" w:rsidP="00DB0B35">
      <w:pPr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6015B3BA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</w:rPr>
      </w:pPr>
      <w:r w:rsidRPr="001B60BF">
        <w:rPr>
          <w:rFonts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sz w:val="24"/>
          <w:szCs w:val="24"/>
        </w:rPr>
        <w:t xml:space="preserve">3 </w:t>
      </w:r>
      <w:r w:rsidRPr="001B60BF">
        <w:rPr>
          <w:rFonts w:cs="Times New Roman"/>
          <w:b/>
          <w:bCs/>
          <w:sz w:val="24"/>
          <w:szCs w:val="24"/>
        </w:rPr>
        <w:t>– Catalog of histones H2A genes found in sorghum and sugarcane.</w:t>
      </w:r>
      <w:r w:rsidRPr="001B60BF">
        <w:rPr>
          <w:rFonts w:cs="Times New Roman"/>
          <w:sz w:val="24"/>
          <w:szCs w:val="24"/>
        </w:rPr>
        <w:t xml:space="preserve"> </w:t>
      </w:r>
      <w:r w:rsidRPr="001B60BF">
        <w:rPr>
          <w:rFonts w:cs="Times New Roman"/>
          <w:i/>
          <w:iCs/>
          <w:sz w:val="24"/>
          <w:szCs w:val="24"/>
        </w:rPr>
        <w:t>Sorghum bicolor</w:t>
      </w:r>
      <w:r w:rsidRPr="001B60BF">
        <w:rPr>
          <w:rFonts w:cs="Times New Roman"/>
          <w:sz w:val="24"/>
          <w:szCs w:val="24"/>
        </w:rPr>
        <w:t xml:space="preserve"> genome v5.1, Sugarcane R570 genome, and the SUCEST Database (Sugarcane Assembled Sequences, SAS).</w:t>
      </w:r>
    </w:p>
    <w:tbl>
      <w:tblPr>
        <w:tblStyle w:val="TabeladeLista2"/>
        <w:tblW w:w="0" w:type="auto"/>
        <w:tblLook w:val="04A0" w:firstRow="1" w:lastRow="0" w:firstColumn="1" w:lastColumn="0" w:noHBand="0" w:noVBand="1"/>
      </w:tblPr>
      <w:tblGrid>
        <w:gridCol w:w="1085"/>
        <w:gridCol w:w="2030"/>
        <w:gridCol w:w="3243"/>
        <w:gridCol w:w="2146"/>
      </w:tblGrid>
      <w:tr w:rsidR="00DB0B35" w:rsidRPr="001B60BF" w14:paraId="7DFE06C2" w14:textId="77777777" w:rsidTr="0035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3B9CE054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istone</w:t>
            </w:r>
          </w:p>
        </w:tc>
        <w:tc>
          <w:tcPr>
            <w:tcW w:w="1921" w:type="dxa"/>
          </w:tcPr>
          <w:p w14:paraId="0C56D6BA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rghum locus</w:t>
            </w:r>
          </w:p>
        </w:tc>
        <w:tc>
          <w:tcPr>
            <w:tcW w:w="3290" w:type="dxa"/>
          </w:tcPr>
          <w:p w14:paraId="7A7859BC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ugarcane locus</w:t>
            </w:r>
          </w:p>
        </w:tc>
        <w:tc>
          <w:tcPr>
            <w:tcW w:w="2178" w:type="dxa"/>
          </w:tcPr>
          <w:p w14:paraId="76177C07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AS</w:t>
            </w:r>
          </w:p>
        </w:tc>
      </w:tr>
      <w:tr w:rsidR="00DB0B35" w:rsidRPr="001B60BF" w14:paraId="5292CE08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556482D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1</w:t>
            </w:r>
          </w:p>
        </w:tc>
        <w:tc>
          <w:tcPr>
            <w:tcW w:w="1921" w:type="dxa"/>
          </w:tcPr>
          <w:p w14:paraId="2A1B980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2G330000</w:t>
            </w:r>
          </w:p>
        </w:tc>
        <w:tc>
          <w:tcPr>
            <w:tcW w:w="3290" w:type="dxa"/>
          </w:tcPr>
          <w:p w14:paraId="7FA4086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Ag293900</w:t>
            </w:r>
          </w:p>
          <w:p w14:paraId="52E42D2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Bg284600</w:t>
            </w:r>
          </w:p>
          <w:p w14:paraId="16A58FE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Cg289400</w:t>
            </w:r>
          </w:p>
          <w:p w14:paraId="688F77F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Dg294200</w:t>
            </w:r>
          </w:p>
          <w:p w14:paraId="62FA757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Eg286100</w:t>
            </w:r>
          </w:p>
          <w:p w14:paraId="3D79CA5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Fg220300</w:t>
            </w:r>
          </w:p>
          <w:p w14:paraId="045489E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5_9Ag105400</w:t>
            </w:r>
          </w:p>
        </w:tc>
        <w:tc>
          <w:tcPr>
            <w:tcW w:w="2178" w:type="dxa"/>
          </w:tcPr>
          <w:p w14:paraId="3A3C41E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FRZ2010D04.g</w:t>
            </w:r>
          </w:p>
          <w:p w14:paraId="34B84D7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FRZ2014A08.g</w:t>
            </w:r>
          </w:p>
          <w:p w14:paraId="1D80002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VPLR2019A02.g</w:t>
            </w:r>
          </w:p>
        </w:tc>
      </w:tr>
      <w:tr w:rsidR="00DB0B35" w:rsidRPr="001B60BF" w14:paraId="79FA3A24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64F6D807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2</w:t>
            </w:r>
          </w:p>
        </w:tc>
        <w:tc>
          <w:tcPr>
            <w:tcW w:w="1921" w:type="dxa"/>
          </w:tcPr>
          <w:p w14:paraId="6CCA7D8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2G329900</w:t>
            </w:r>
          </w:p>
        </w:tc>
        <w:tc>
          <w:tcPr>
            <w:tcW w:w="3290" w:type="dxa"/>
          </w:tcPr>
          <w:p w14:paraId="2F3F717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Ag293700</w:t>
            </w:r>
          </w:p>
          <w:p w14:paraId="2FF1147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Bg284500</w:t>
            </w:r>
          </w:p>
          <w:p w14:paraId="4EABB79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Dg294100</w:t>
            </w:r>
          </w:p>
          <w:p w14:paraId="2CAF97F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Eg286000</w:t>
            </w:r>
          </w:p>
          <w:p w14:paraId="6766A73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Fg220200</w:t>
            </w:r>
          </w:p>
          <w:p w14:paraId="6829CEC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5_9Ag105500</w:t>
            </w:r>
          </w:p>
        </w:tc>
        <w:tc>
          <w:tcPr>
            <w:tcW w:w="2178" w:type="dxa"/>
          </w:tcPr>
          <w:p w14:paraId="26EFAF4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JLLR2013B11.g</w:t>
            </w:r>
          </w:p>
          <w:p w14:paraId="5423BC4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JLLR1101F06.g</w:t>
            </w:r>
          </w:p>
        </w:tc>
      </w:tr>
      <w:tr w:rsidR="00DB0B35" w:rsidRPr="001B60BF" w14:paraId="3FA1B35C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0F957530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X1</w:t>
            </w:r>
          </w:p>
        </w:tc>
        <w:tc>
          <w:tcPr>
            <w:tcW w:w="1921" w:type="dxa"/>
          </w:tcPr>
          <w:p w14:paraId="73BD5A8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110000</w:t>
            </w:r>
          </w:p>
        </w:tc>
        <w:tc>
          <w:tcPr>
            <w:tcW w:w="3290" w:type="dxa"/>
          </w:tcPr>
          <w:p w14:paraId="4246A75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114800</w:t>
            </w:r>
          </w:p>
          <w:p w14:paraId="2B8E745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105100</w:t>
            </w:r>
          </w:p>
          <w:p w14:paraId="13132A1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114500</w:t>
            </w:r>
          </w:p>
          <w:p w14:paraId="61429C6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114900</w:t>
            </w:r>
          </w:p>
        </w:tc>
        <w:tc>
          <w:tcPr>
            <w:tcW w:w="2178" w:type="dxa"/>
          </w:tcPr>
          <w:p w14:paraId="53780D4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BFST3135H08.g</w:t>
            </w:r>
          </w:p>
        </w:tc>
      </w:tr>
      <w:tr w:rsidR="00DB0B35" w:rsidRPr="001B60BF" w14:paraId="66CE5685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396A991A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X2</w:t>
            </w:r>
          </w:p>
        </w:tc>
        <w:tc>
          <w:tcPr>
            <w:tcW w:w="1921" w:type="dxa"/>
          </w:tcPr>
          <w:p w14:paraId="49805BA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8G114500</w:t>
            </w:r>
          </w:p>
        </w:tc>
        <w:tc>
          <w:tcPr>
            <w:tcW w:w="3290" w:type="dxa"/>
          </w:tcPr>
          <w:p w14:paraId="5C47F98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9Ag101700</w:t>
            </w:r>
          </w:p>
          <w:p w14:paraId="503C287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9Cg101400</w:t>
            </w:r>
          </w:p>
          <w:p w14:paraId="2EE99CE6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9Dg048700</w:t>
            </w:r>
          </w:p>
          <w:p w14:paraId="5334EF7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9Dg055900</w:t>
            </w:r>
          </w:p>
          <w:p w14:paraId="30D3356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5_9Ag467200</w:t>
            </w:r>
          </w:p>
          <w:p w14:paraId="31B5228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9us90g014900</w:t>
            </w:r>
          </w:p>
        </w:tc>
        <w:tc>
          <w:tcPr>
            <w:tcW w:w="2178" w:type="dxa"/>
          </w:tcPr>
          <w:p w14:paraId="0CF9D0D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LR1068C05.g</w:t>
            </w:r>
          </w:p>
        </w:tc>
      </w:tr>
      <w:tr w:rsidR="00DB0B35" w:rsidRPr="001B60BF" w14:paraId="0ECFB85A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4DA1AEA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X3</w:t>
            </w:r>
          </w:p>
        </w:tc>
        <w:tc>
          <w:tcPr>
            <w:tcW w:w="1921" w:type="dxa"/>
          </w:tcPr>
          <w:p w14:paraId="0E473A6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296700</w:t>
            </w:r>
          </w:p>
        </w:tc>
        <w:tc>
          <w:tcPr>
            <w:tcW w:w="3290" w:type="dxa"/>
          </w:tcPr>
          <w:p w14:paraId="5D977DF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300300</w:t>
            </w:r>
          </w:p>
          <w:p w14:paraId="17C9628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277900</w:t>
            </w:r>
          </w:p>
          <w:p w14:paraId="23D6769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Cg147600</w:t>
            </w:r>
          </w:p>
          <w:p w14:paraId="758F6D1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159000</w:t>
            </w:r>
          </w:p>
          <w:p w14:paraId="1A5A0CF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Fg099000</w:t>
            </w:r>
          </w:p>
        </w:tc>
        <w:tc>
          <w:tcPr>
            <w:tcW w:w="2178" w:type="dxa"/>
          </w:tcPr>
          <w:p w14:paraId="0BAF228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LR1001G05.g</w:t>
            </w:r>
          </w:p>
          <w:p w14:paraId="58CCC952" w14:textId="77777777" w:rsidR="00DB0B35" w:rsidRPr="001B60BF" w:rsidRDefault="00DB0B35" w:rsidP="003570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EPAM1020H08.g</w:t>
            </w:r>
          </w:p>
          <w:p w14:paraId="435429A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</w:tr>
      <w:tr w:rsidR="00DB0B35" w:rsidRPr="001B60BF" w14:paraId="5B81B34E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1E01AC1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b w:val="0"/>
                <w:bCs w:val="0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W1</w:t>
            </w:r>
          </w:p>
          <w:p w14:paraId="1D6F3196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b w:val="0"/>
                <w:bCs w:val="0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W2</w:t>
            </w:r>
          </w:p>
          <w:p w14:paraId="4DCE084E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W5</w:t>
            </w:r>
          </w:p>
        </w:tc>
        <w:tc>
          <w:tcPr>
            <w:tcW w:w="1921" w:type="dxa"/>
          </w:tcPr>
          <w:p w14:paraId="742176B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1G009700</w:t>
            </w:r>
          </w:p>
          <w:p w14:paraId="42D5522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2G059200</w:t>
            </w:r>
          </w:p>
          <w:p w14:paraId="0CBCA69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2G276000</w:t>
            </w:r>
          </w:p>
        </w:tc>
        <w:tc>
          <w:tcPr>
            <w:tcW w:w="3290" w:type="dxa"/>
          </w:tcPr>
          <w:p w14:paraId="3C509AB8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Ag009700</w:t>
            </w:r>
          </w:p>
          <w:p w14:paraId="7B4C5BD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Bg010200</w:t>
            </w:r>
          </w:p>
          <w:p w14:paraId="3B6BF62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Eg009600</w:t>
            </w:r>
          </w:p>
          <w:p w14:paraId="37CF5F6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Ag070900</w:t>
            </w:r>
          </w:p>
          <w:p w14:paraId="298CE55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Ag242300</w:t>
            </w:r>
          </w:p>
          <w:p w14:paraId="1D460C8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Bg061000</w:t>
            </w:r>
          </w:p>
          <w:p w14:paraId="235C329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Bg229800</w:t>
            </w:r>
          </w:p>
          <w:p w14:paraId="230CF178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Cg060600</w:t>
            </w:r>
          </w:p>
          <w:p w14:paraId="429847A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Cg235600</w:t>
            </w:r>
          </w:p>
          <w:p w14:paraId="6702DC2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Dg061900</w:t>
            </w:r>
          </w:p>
          <w:p w14:paraId="73C51E0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Dg248100</w:t>
            </w:r>
          </w:p>
          <w:p w14:paraId="6C1F076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lastRenderedPageBreak/>
              <w:t>SoffiXsponR570.05Eg055700</w:t>
            </w:r>
          </w:p>
          <w:p w14:paraId="7D6AFDA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Eg056100</w:t>
            </w:r>
          </w:p>
          <w:p w14:paraId="0C922C1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Eg232400</w:t>
            </w:r>
          </w:p>
          <w:p w14:paraId="5EB327C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Fg032800</w:t>
            </w:r>
          </w:p>
          <w:p w14:paraId="1A09F5E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Fg169200</w:t>
            </w:r>
          </w:p>
          <w:p w14:paraId="0B2C6FE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Gg064100</w:t>
            </w:r>
          </w:p>
          <w:p w14:paraId="42CC91A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5_9Ag155100</w:t>
            </w:r>
          </w:p>
          <w:p w14:paraId="3CFBC29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5_9Ag363600</w:t>
            </w:r>
          </w:p>
          <w:p w14:paraId="2165641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8_5Ag000100</w:t>
            </w:r>
          </w:p>
        </w:tc>
        <w:tc>
          <w:tcPr>
            <w:tcW w:w="2178" w:type="dxa"/>
          </w:tcPr>
          <w:p w14:paraId="49BE820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lastRenderedPageBreak/>
              <w:t>SCCCLR2001G07.g</w:t>
            </w:r>
          </w:p>
          <w:p w14:paraId="2C8F2A0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AGLR1021A12.g</w:t>
            </w:r>
          </w:p>
          <w:p w14:paraId="0B4CF098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001C03.g</w:t>
            </w:r>
          </w:p>
          <w:p w14:paraId="21B6AFB8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RZ2C03C04.g</w:t>
            </w:r>
          </w:p>
          <w:p w14:paraId="787FD7A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UTLR2008G03.g</w:t>
            </w:r>
          </w:p>
        </w:tc>
      </w:tr>
      <w:tr w:rsidR="00DB0B35" w:rsidRPr="001B60BF" w14:paraId="35BE9634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9C89EAA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b w:val="0"/>
                <w:bCs w:val="0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W3</w:t>
            </w:r>
          </w:p>
          <w:p w14:paraId="407BA5BE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W4</w:t>
            </w:r>
          </w:p>
        </w:tc>
        <w:tc>
          <w:tcPr>
            <w:tcW w:w="1921" w:type="dxa"/>
          </w:tcPr>
          <w:p w14:paraId="6292368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416800</w:t>
            </w:r>
          </w:p>
          <w:p w14:paraId="1E429DF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416900</w:t>
            </w:r>
          </w:p>
        </w:tc>
        <w:tc>
          <w:tcPr>
            <w:tcW w:w="3290" w:type="dxa"/>
          </w:tcPr>
          <w:p w14:paraId="7CB35DD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419200</w:t>
            </w:r>
          </w:p>
          <w:p w14:paraId="082472D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419500</w:t>
            </w:r>
          </w:p>
          <w:p w14:paraId="7955E19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375700</w:t>
            </w:r>
          </w:p>
          <w:p w14:paraId="6EBC4EF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375800</w:t>
            </w:r>
          </w:p>
          <w:p w14:paraId="492F714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Cg266900</w:t>
            </w:r>
          </w:p>
          <w:p w14:paraId="3C19157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Cg267000</w:t>
            </w:r>
          </w:p>
          <w:p w14:paraId="295884C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273700</w:t>
            </w:r>
          </w:p>
          <w:p w14:paraId="43EB131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273800</w:t>
            </w:r>
          </w:p>
          <w:p w14:paraId="2C4783A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327400</w:t>
            </w:r>
          </w:p>
          <w:p w14:paraId="4E91E5D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327700</w:t>
            </w:r>
          </w:p>
          <w:p w14:paraId="4E2B834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Fg214900</w:t>
            </w:r>
          </w:p>
          <w:p w14:paraId="7659407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Fg215000</w:t>
            </w:r>
          </w:p>
        </w:tc>
        <w:tc>
          <w:tcPr>
            <w:tcW w:w="2178" w:type="dxa"/>
          </w:tcPr>
          <w:p w14:paraId="590C16F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048F07.g</w:t>
            </w:r>
          </w:p>
          <w:p w14:paraId="3FD9B88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FL3003C11.g</w:t>
            </w:r>
          </w:p>
          <w:p w14:paraId="1E87FE3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B1024F05.g</w:t>
            </w:r>
          </w:p>
          <w:p w14:paraId="623127A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2C02C12.g</w:t>
            </w:r>
          </w:p>
          <w:p w14:paraId="12CBF68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</w:rPr>
              <w:t>SCEZAM1082G06.g</w:t>
            </w:r>
          </w:p>
        </w:tc>
      </w:tr>
      <w:tr w:rsidR="00DB0B35" w:rsidRPr="001B60BF" w14:paraId="6854B572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6B9522F4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W6</w:t>
            </w:r>
          </w:p>
        </w:tc>
        <w:tc>
          <w:tcPr>
            <w:tcW w:w="1921" w:type="dxa"/>
          </w:tcPr>
          <w:p w14:paraId="536AD13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9G015900</w:t>
            </w:r>
          </w:p>
        </w:tc>
        <w:tc>
          <w:tcPr>
            <w:tcW w:w="3290" w:type="dxa"/>
          </w:tcPr>
          <w:p w14:paraId="43E91E7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Ag011200</w:t>
            </w:r>
          </w:p>
          <w:p w14:paraId="6141D1B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Eg018600</w:t>
            </w:r>
          </w:p>
          <w:p w14:paraId="3517D65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Fg015400</w:t>
            </w:r>
          </w:p>
          <w:p w14:paraId="6E87890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6_9Ag107600</w:t>
            </w:r>
          </w:p>
          <w:p w14:paraId="60A1745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6us88g048100</w:t>
            </w:r>
          </w:p>
        </w:tc>
        <w:tc>
          <w:tcPr>
            <w:tcW w:w="2178" w:type="dxa"/>
          </w:tcPr>
          <w:p w14:paraId="2CF9057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LR2001C09.g</w:t>
            </w:r>
          </w:p>
        </w:tc>
      </w:tr>
      <w:tr w:rsidR="00DB0B35" w:rsidRPr="001B60BF" w14:paraId="18355AF5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4C1CE3A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W7</w:t>
            </w:r>
          </w:p>
        </w:tc>
        <w:tc>
          <w:tcPr>
            <w:tcW w:w="1921" w:type="dxa"/>
          </w:tcPr>
          <w:p w14:paraId="6A114B8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9G164900</w:t>
            </w:r>
          </w:p>
        </w:tc>
        <w:tc>
          <w:tcPr>
            <w:tcW w:w="3290" w:type="dxa"/>
          </w:tcPr>
          <w:p w14:paraId="348C612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Ag134700</w:t>
            </w:r>
          </w:p>
          <w:p w14:paraId="0878C5F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Cg111200</w:t>
            </w:r>
          </w:p>
          <w:p w14:paraId="1C4FDE5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Dg083800</w:t>
            </w:r>
          </w:p>
          <w:p w14:paraId="3F1267C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Eg143100</w:t>
            </w:r>
          </w:p>
          <w:p w14:paraId="40234C6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Fg082300</w:t>
            </w:r>
          </w:p>
          <w:p w14:paraId="2535E2F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Gg066500</w:t>
            </w:r>
          </w:p>
          <w:p w14:paraId="1F51847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6_9Ag245900</w:t>
            </w:r>
          </w:p>
        </w:tc>
        <w:tc>
          <w:tcPr>
            <w:tcW w:w="2178" w:type="dxa"/>
          </w:tcPr>
          <w:p w14:paraId="15527A9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RZ2002H03.g</w:t>
            </w:r>
          </w:p>
        </w:tc>
      </w:tr>
      <w:tr w:rsidR="00DB0B35" w:rsidRPr="001B60BF" w14:paraId="4E1871D1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1EF1EA7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W8</w:t>
            </w:r>
          </w:p>
        </w:tc>
        <w:tc>
          <w:tcPr>
            <w:tcW w:w="1921" w:type="dxa"/>
          </w:tcPr>
          <w:p w14:paraId="5D77C89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8G126100</w:t>
            </w:r>
          </w:p>
        </w:tc>
        <w:tc>
          <w:tcPr>
            <w:tcW w:w="3290" w:type="dxa"/>
          </w:tcPr>
          <w:p w14:paraId="5757B74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  <w:tc>
          <w:tcPr>
            <w:tcW w:w="2178" w:type="dxa"/>
          </w:tcPr>
          <w:p w14:paraId="5B1EF7E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</w:tr>
      <w:tr w:rsidR="00DB0B35" w:rsidRPr="001B60BF" w14:paraId="12F2BF6D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AD33B2A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b w:val="0"/>
                <w:bCs w:val="0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Z1</w:t>
            </w:r>
          </w:p>
        </w:tc>
        <w:tc>
          <w:tcPr>
            <w:tcW w:w="1921" w:type="dxa"/>
          </w:tcPr>
          <w:p w14:paraId="349184B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4G205300</w:t>
            </w:r>
          </w:p>
        </w:tc>
        <w:tc>
          <w:tcPr>
            <w:tcW w:w="3290" w:type="dxa"/>
          </w:tcPr>
          <w:p w14:paraId="4D9E0F4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404000</w:t>
            </w:r>
          </w:p>
          <w:p w14:paraId="43BC7DE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Ag188500</w:t>
            </w:r>
          </w:p>
          <w:p w14:paraId="31376E8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Bg170100</w:t>
            </w:r>
          </w:p>
          <w:p w14:paraId="3697CF7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Cg181400</w:t>
            </w:r>
          </w:p>
          <w:p w14:paraId="78FED85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Dg197000</w:t>
            </w:r>
          </w:p>
          <w:p w14:paraId="63BDEF0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Eg155200</w:t>
            </w:r>
          </w:p>
          <w:p w14:paraId="0887913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Eg155300</w:t>
            </w:r>
          </w:p>
        </w:tc>
        <w:tc>
          <w:tcPr>
            <w:tcW w:w="2178" w:type="dxa"/>
          </w:tcPr>
          <w:p w14:paraId="53DAFB9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CL4007C09.g</w:t>
            </w:r>
          </w:p>
        </w:tc>
      </w:tr>
      <w:tr w:rsidR="00DB0B35" w:rsidRPr="001B60BF" w14:paraId="6119AEA0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05A67DD6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Z2</w:t>
            </w:r>
          </w:p>
        </w:tc>
        <w:tc>
          <w:tcPr>
            <w:tcW w:w="1921" w:type="dxa"/>
          </w:tcPr>
          <w:p w14:paraId="5F3627E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094500</w:t>
            </w:r>
          </w:p>
        </w:tc>
        <w:tc>
          <w:tcPr>
            <w:tcW w:w="3290" w:type="dxa"/>
          </w:tcPr>
          <w:p w14:paraId="3BA676E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098400</w:t>
            </w:r>
          </w:p>
          <w:p w14:paraId="7C2B7006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090700</w:t>
            </w:r>
          </w:p>
          <w:p w14:paraId="297591A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022600</w:t>
            </w:r>
          </w:p>
          <w:p w14:paraId="1E61E76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098700</w:t>
            </w:r>
          </w:p>
          <w:p w14:paraId="2CF7EAB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lastRenderedPageBreak/>
              <w:t>SoffiXsponR570.05Dg342800</w:t>
            </w:r>
          </w:p>
        </w:tc>
        <w:tc>
          <w:tcPr>
            <w:tcW w:w="2178" w:type="dxa"/>
          </w:tcPr>
          <w:p w14:paraId="3DF3FEB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lastRenderedPageBreak/>
              <w:t>SCEPLR1008D05.g</w:t>
            </w:r>
          </w:p>
          <w:p w14:paraId="5480827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JLLR1101A02.g</w:t>
            </w:r>
          </w:p>
        </w:tc>
      </w:tr>
      <w:tr w:rsidR="00DB0B35" w:rsidRPr="00F83B41" w14:paraId="1253700E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314D0E16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Z3</w:t>
            </w:r>
          </w:p>
        </w:tc>
        <w:tc>
          <w:tcPr>
            <w:tcW w:w="1921" w:type="dxa"/>
          </w:tcPr>
          <w:p w14:paraId="7422334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5G168500</w:t>
            </w:r>
          </w:p>
        </w:tc>
        <w:tc>
          <w:tcPr>
            <w:tcW w:w="3290" w:type="dxa"/>
          </w:tcPr>
          <w:p w14:paraId="5F167AC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0Ag156300</w:t>
            </w:r>
          </w:p>
          <w:p w14:paraId="7C71A09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0Bg155100</w:t>
            </w:r>
          </w:p>
          <w:p w14:paraId="2E2A17A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0Cg141900</w:t>
            </w:r>
          </w:p>
          <w:p w14:paraId="1FD9F2A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0Eg075300</w:t>
            </w:r>
          </w:p>
          <w:p w14:paraId="073FB99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0Fg048100</w:t>
            </w:r>
          </w:p>
        </w:tc>
        <w:tc>
          <w:tcPr>
            <w:tcW w:w="2178" w:type="dxa"/>
          </w:tcPr>
          <w:p w14:paraId="32C0323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</w:tr>
      <w:tr w:rsidR="00DB0B35" w:rsidRPr="001B60BF" w14:paraId="4A8C350E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25FE772B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Z4</w:t>
            </w:r>
          </w:p>
        </w:tc>
        <w:tc>
          <w:tcPr>
            <w:tcW w:w="1921" w:type="dxa"/>
          </w:tcPr>
          <w:p w14:paraId="2E2E7B4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495700</w:t>
            </w:r>
          </w:p>
        </w:tc>
        <w:tc>
          <w:tcPr>
            <w:tcW w:w="3290" w:type="dxa"/>
          </w:tcPr>
          <w:p w14:paraId="483CE1C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451700</w:t>
            </w:r>
          </w:p>
          <w:p w14:paraId="62AF9BD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403900</w:t>
            </w:r>
          </w:p>
        </w:tc>
        <w:tc>
          <w:tcPr>
            <w:tcW w:w="2178" w:type="dxa"/>
          </w:tcPr>
          <w:p w14:paraId="05F95DB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</w:tr>
      <w:tr w:rsidR="00DB0B35" w:rsidRPr="001B60BF" w14:paraId="6150099B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7FDC272F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ZL1</w:t>
            </w:r>
          </w:p>
        </w:tc>
        <w:tc>
          <w:tcPr>
            <w:tcW w:w="1921" w:type="dxa"/>
          </w:tcPr>
          <w:p w14:paraId="3BD832C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5G082900</w:t>
            </w:r>
          </w:p>
        </w:tc>
        <w:tc>
          <w:tcPr>
            <w:tcW w:w="3290" w:type="dxa"/>
          </w:tcPr>
          <w:p w14:paraId="701FF98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  <w:tc>
          <w:tcPr>
            <w:tcW w:w="2178" w:type="dxa"/>
          </w:tcPr>
          <w:p w14:paraId="15B524C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</w:tr>
      <w:tr w:rsidR="00DB0B35" w:rsidRPr="001B60BF" w14:paraId="0E3E2465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68D650F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A.ZL2</w:t>
            </w:r>
          </w:p>
        </w:tc>
        <w:tc>
          <w:tcPr>
            <w:tcW w:w="1921" w:type="dxa"/>
          </w:tcPr>
          <w:p w14:paraId="096AE3E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-</w:t>
            </w:r>
          </w:p>
        </w:tc>
        <w:tc>
          <w:tcPr>
            <w:tcW w:w="3290" w:type="dxa"/>
          </w:tcPr>
          <w:p w14:paraId="64B65E5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  <w:tc>
          <w:tcPr>
            <w:tcW w:w="2178" w:type="dxa"/>
          </w:tcPr>
          <w:p w14:paraId="434D799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</w:p>
        </w:tc>
      </w:tr>
    </w:tbl>
    <w:p w14:paraId="0106F350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  <w:lang w:val="pt-BR"/>
        </w:rPr>
      </w:pPr>
    </w:p>
    <w:p w14:paraId="02B0F585" w14:textId="77777777" w:rsidR="00DB0B35" w:rsidRPr="001B60BF" w:rsidRDefault="00DB0B35" w:rsidP="00DB0B35">
      <w:pPr>
        <w:rPr>
          <w:rFonts w:cs="Times New Roman"/>
          <w:sz w:val="24"/>
          <w:szCs w:val="24"/>
          <w:lang w:val="pt-BR"/>
        </w:rPr>
      </w:pPr>
      <w:r w:rsidRPr="001B60BF">
        <w:rPr>
          <w:rFonts w:cs="Times New Roman"/>
          <w:sz w:val="24"/>
          <w:szCs w:val="24"/>
          <w:lang w:val="pt-BR"/>
        </w:rPr>
        <w:br w:type="page"/>
      </w:r>
    </w:p>
    <w:p w14:paraId="59C79E4C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</w:rPr>
      </w:pPr>
      <w:r w:rsidRPr="001B60BF">
        <w:rPr>
          <w:rFonts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sz w:val="24"/>
          <w:szCs w:val="24"/>
        </w:rPr>
        <w:t>4</w:t>
      </w:r>
      <w:r w:rsidRPr="001B60BF">
        <w:rPr>
          <w:rFonts w:cs="Times New Roman"/>
          <w:b/>
          <w:bCs/>
          <w:sz w:val="24"/>
          <w:szCs w:val="24"/>
        </w:rPr>
        <w:t xml:space="preserve"> – Catalog of histones H2B genes found in sorghum and sugarcane.</w:t>
      </w:r>
      <w:r w:rsidRPr="001B60BF">
        <w:rPr>
          <w:rFonts w:cs="Times New Roman"/>
          <w:sz w:val="24"/>
          <w:szCs w:val="24"/>
        </w:rPr>
        <w:t xml:space="preserve"> </w:t>
      </w:r>
      <w:r w:rsidRPr="001B60BF">
        <w:rPr>
          <w:rFonts w:cs="Times New Roman"/>
          <w:i/>
          <w:iCs/>
          <w:sz w:val="24"/>
          <w:szCs w:val="24"/>
        </w:rPr>
        <w:t>Sorghum bicolor</w:t>
      </w:r>
      <w:r w:rsidRPr="001B60BF">
        <w:rPr>
          <w:rFonts w:cs="Times New Roman"/>
          <w:sz w:val="24"/>
          <w:szCs w:val="24"/>
        </w:rPr>
        <w:t xml:space="preserve"> genome v5.1, Sugarcane R570 genome, and the SUCEST Database (Sugarcane Assembled Sequences, SAS).</w:t>
      </w:r>
    </w:p>
    <w:tbl>
      <w:tblPr>
        <w:tblStyle w:val="TabeladeLista2"/>
        <w:tblW w:w="0" w:type="auto"/>
        <w:tblLook w:val="04A0" w:firstRow="1" w:lastRow="0" w:firstColumn="1" w:lastColumn="0" w:noHBand="0" w:noVBand="1"/>
      </w:tblPr>
      <w:tblGrid>
        <w:gridCol w:w="1073"/>
        <w:gridCol w:w="2030"/>
        <w:gridCol w:w="3250"/>
        <w:gridCol w:w="2151"/>
      </w:tblGrid>
      <w:tr w:rsidR="00DB0B35" w:rsidRPr="001B60BF" w14:paraId="16502D8C" w14:textId="77777777" w:rsidTr="0035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A10AAAD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istone</w:t>
            </w:r>
          </w:p>
        </w:tc>
        <w:tc>
          <w:tcPr>
            <w:tcW w:w="1921" w:type="dxa"/>
          </w:tcPr>
          <w:p w14:paraId="4C709101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rghum locus</w:t>
            </w:r>
          </w:p>
        </w:tc>
        <w:tc>
          <w:tcPr>
            <w:tcW w:w="3290" w:type="dxa"/>
          </w:tcPr>
          <w:p w14:paraId="1577AB42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ugarcane locus</w:t>
            </w:r>
          </w:p>
        </w:tc>
        <w:tc>
          <w:tcPr>
            <w:tcW w:w="2178" w:type="dxa"/>
          </w:tcPr>
          <w:p w14:paraId="2AF1B8ED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AS</w:t>
            </w:r>
          </w:p>
        </w:tc>
      </w:tr>
      <w:tr w:rsidR="00DB0B35" w:rsidRPr="001B60BF" w14:paraId="4274C1FE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CF01859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1</w:t>
            </w:r>
          </w:p>
          <w:p w14:paraId="41E2C28F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2</w:t>
            </w:r>
          </w:p>
          <w:p w14:paraId="334EB294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3</w:t>
            </w:r>
          </w:p>
          <w:p w14:paraId="6D25AE4E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4</w:t>
            </w:r>
          </w:p>
          <w:p w14:paraId="599CDEAB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5</w:t>
            </w:r>
          </w:p>
          <w:p w14:paraId="72173B88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7</w:t>
            </w:r>
          </w:p>
          <w:p w14:paraId="0053C274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8</w:t>
            </w:r>
          </w:p>
          <w:p w14:paraId="28577AF0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11</w:t>
            </w:r>
          </w:p>
          <w:p w14:paraId="3F1415C4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10</w:t>
            </w:r>
          </w:p>
          <w:p w14:paraId="0093DA7F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12</w:t>
            </w:r>
          </w:p>
          <w:p w14:paraId="4331E8E4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13</w:t>
            </w:r>
          </w:p>
        </w:tc>
        <w:tc>
          <w:tcPr>
            <w:tcW w:w="1921" w:type="dxa"/>
          </w:tcPr>
          <w:p w14:paraId="6CC059D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200501</w:t>
            </w:r>
          </w:p>
          <w:p w14:paraId="2A44027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2G210200</w:t>
            </w:r>
          </w:p>
          <w:p w14:paraId="0E20972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4G265400</w:t>
            </w:r>
          </w:p>
          <w:p w14:paraId="13549FC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067300</w:t>
            </w:r>
          </w:p>
          <w:p w14:paraId="30821D2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2G403400</w:t>
            </w:r>
          </w:p>
          <w:p w14:paraId="0AA58A8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067500</w:t>
            </w:r>
          </w:p>
          <w:p w14:paraId="0BBF643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9G164200</w:t>
            </w:r>
          </w:p>
          <w:p w14:paraId="4873397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092200</w:t>
            </w:r>
          </w:p>
          <w:p w14:paraId="076F59C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7G221800</w:t>
            </w:r>
          </w:p>
          <w:p w14:paraId="55D3E3D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7G149600</w:t>
            </w:r>
          </w:p>
          <w:p w14:paraId="3CD8599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2G138000</w:t>
            </w:r>
          </w:p>
        </w:tc>
        <w:tc>
          <w:tcPr>
            <w:tcW w:w="3290" w:type="dxa"/>
          </w:tcPr>
          <w:p w14:paraId="52F1CF5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Ag068200</w:t>
            </w:r>
          </w:p>
          <w:p w14:paraId="21AB51F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Ag068300</w:t>
            </w:r>
          </w:p>
          <w:p w14:paraId="4474F82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Ag185900</w:t>
            </w:r>
          </w:p>
          <w:p w14:paraId="5661C91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Bg065300</w:t>
            </w:r>
          </w:p>
          <w:p w14:paraId="006B482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Bg065500</w:t>
            </w:r>
          </w:p>
          <w:p w14:paraId="2EBCA64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Bg154600</w:t>
            </w:r>
          </w:p>
          <w:p w14:paraId="16432FD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Cg066900</w:t>
            </w:r>
          </w:p>
          <w:p w14:paraId="2A8FCFE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Cg179100</w:t>
            </w:r>
          </w:p>
          <w:p w14:paraId="6A27528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Dg065100</w:t>
            </w:r>
          </w:p>
          <w:p w14:paraId="0195EE6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Dg065200</w:t>
            </w:r>
          </w:p>
          <w:p w14:paraId="6FE8CAF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Dg183100</w:t>
            </w:r>
          </w:p>
          <w:p w14:paraId="50BFAA9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Eg044400</w:t>
            </w:r>
          </w:p>
          <w:p w14:paraId="63FF68A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Eg152200</w:t>
            </w:r>
          </w:p>
          <w:p w14:paraId="585E785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Eg152300</w:t>
            </w:r>
          </w:p>
          <w:p w14:paraId="3B3B080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Fg066800</w:t>
            </w:r>
          </w:p>
          <w:p w14:paraId="62B0DD3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Fg067100</w:t>
            </w:r>
          </w:p>
          <w:p w14:paraId="3624A3C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Fg166200</w:t>
            </w:r>
          </w:p>
          <w:p w14:paraId="36AB3C9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Gg084700</w:t>
            </w:r>
          </w:p>
          <w:p w14:paraId="623F608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Ag257100</w:t>
            </w:r>
          </w:p>
          <w:p w14:paraId="346679A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Bg228400</w:t>
            </w:r>
          </w:p>
          <w:p w14:paraId="5A54C88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Cg286800</w:t>
            </w:r>
          </w:p>
          <w:p w14:paraId="019D3E2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Dg259800</w:t>
            </w:r>
          </w:p>
          <w:p w14:paraId="0867367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Eg262400</w:t>
            </w:r>
          </w:p>
          <w:p w14:paraId="7AA13F3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Gg121900</w:t>
            </w:r>
          </w:p>
          <w:p w14:paraId="1702C0A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Ag134400</w:t>
            </w:r>
          </w:p>
          <w:p w14:paraId="5FA5107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Ag179800</w:t>
            </w:r>
          </w:p>
          <w:p w14:paraId="5A76A57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Ag365400</w:t>
            </w:r>
          </w:p>
          <w:p w14:paraId="14B68B1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Bg120300</w:t>
            </w:r>
          </w:p>
          <w:p w14:paraId="3A02C86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Bg169500</w:t>
            </w:r>
          </w:p>
          <w:p w14:paraId="17CFB3A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Bg362000</w:t>
            </w:r>
          </w:p>
          <w:p w14:paraId="162AB32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Cg124200</w:t>
            </w:r>
          </w:p>
          <w:p w14:paraId="7F28AC1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Cg174900</w:t>
            </w:r>
          </w:p>
          <w:p w14:paraId="565E2FD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Cg175300</w:t>
            </w:r>
          </w:p>
          <w:p w14:paraId="765F1EE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Cg363000</w:t>
            </w:r>
          </w:p>
          <w:p w14:paraId="3A317A2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Dg185800</w:t>
            </w:r>
          </w:p>
          <w:p w14:paraId="17281C4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Dg363800</w:t>
            </w:r>
          </w:p>
          <w:p w14:paraId="78D1E87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Eg108300</w:t>
            </w:r>
          </w:p>
          <w:p w14:paraId="27D1310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Eg166700</w:t>
            </w:r>
          </w:p>
          <w:p w14:paraId="1F52616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Eg336700</w:t>
            </w:r>
          </w:p>
          <w:p w14:paraId="366FD5C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lastRenderedPageBreak/>
              <w:t>SoffiXsponR570.05Fg050200</w:t>
            </w:r>
          </w:p>
          <w:p w14:paraId="7B683A6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Fg104300</w:t>
            </w:r>
          </w:p>
          <w:p w14:paraId="68968EB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Fg297500</w:t>
            </w:r>
          </w:p>
          <w:p w14:paraId="72ECD22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Gg128900</w:t>
            </w:r>
          </w:p>
          <w:p w14:paraId="0247D2D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Gg191500</w:t>
            </w:r>
          </w:p>
          <w:p w14:paraId="186FD7C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8Ag215500</w:t>
            </w:r>
          </w:p>
          <w:p w14:paraId="15B588B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8Bg140400</w:t>
            </w:r>
          </w:p>
          <w:p w14:paraId="704AD7C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8Cg127200</w:t>
            </w:r>
          </w:p>
          <w:p w14:paraId="0243E9F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8Dg169500</w:t>
            </w:r>
          </w:p>
          <w:p w14:paraId="0272B2D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1Z005000</w:t>
            </w:r>
          </w:p>
          <w:p w14:paraId="0544D33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1Z223400</w:t>
            </w:r>
          </w:p>
          <w:p w14:paraId="3C67599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5_9Ag031700</w:t>
            </w:r>
          </w:p>
          <w:p w14:paraId="63E4B0B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5_9Ag217300</w:t>
            </w:r>
          </w:p>
          <w:p w14:paraId="575B30D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5_9Ag295800</w:t>
            </w:r>
          </w:p>
          <w:p w14:paraId="606CBCC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8_10Ag264500</w:t>
            </w:r>
          </w:p>
          <w:p w14:paraId="469426D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8_10Ag339900</w:t>
            </w:r>
          </w:p>
          <w:p w14:paraId="3CA2F78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8_5Ag142900</w:t>
            </w:r>
          </w:p>
          <w:p w14:paraId="52FF8FD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8_5Ag244800</w:t>
            </w:r>
          </w:p>
        </w:tc>
        <w:tc>
          <w:tcPr>
            <w:tcW w:w="2178" w:type="dxa"/>
          </w:tcPr>
          <w:p w14:paraId="313E577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lastRenderedPageBreak/>
              <w:t>SCBGFL3095E08.g</w:t>
            </w:r>
          </w:p>
          <w:p w14:paraId="3FAD5B3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BGLR1002E03.g</w:t>
            </w:r>
          </w:p>
          <w:p w14:paraId="7890828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LR1024A09.g</w:t>
            </w:r>
          </w:p>
          <w:p w14:paraId="5AEB539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048C02.g</w:t>
            </w:r>
          </w:p>
          <w:p w14:paraId="10F1F79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068G11.g</w:t>
            </w:r>
          </w:p>
          <w:p w14:paraId="2DB4E0E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C04B01.g</w:t>
            </w:r>
          </w:p>
          <w:p w14:paraId="0F24F7D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2C02B06.g</w:t>
            </w:r>
          </w:p>
          <w:p w14:paraId="184447C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RZ1001H04.g</w:t>
            </w:r>
          </w:p>
          <w:p w14:paraId="0E83376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EPLB1042A02.g</w:t>
            </w:r>
          </w:p>
          <w:p w14:paraId="5AF1192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LLR1101H08.g</w:t>
            </w:r>
          </w:p>
          <w:p w14:paraId="6E5F940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LLR2020F01.g</w:t>
            </w:r>
          </w:p>
          <w:p w14:paraId="63BE079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MCRT2108A05.g</w:t>
            </w:r>
          </w:p>
          <w:p w14:paraId="0C34FC7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QGLR1041C10.g</w:t>
            </w:r>
          </w:p>
          <w:p w14:paraId="67C5992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QGLR1062G09.g</w:t>
            </w:r>
          </w:p>
          <w:p w14:paraId="22912AB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SFFL3090D03.g</w:t>
            </w:r>
          </w:p>
          <w:p w14:paraId="361F5A4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SGAM1096G11.g</w:t>
            </w:r>
          </w:p>
          <w:p w14:paraId="6BD76CC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UTLR2015D03.g</w:t>
            </w:r>
          </w:p>
        </w:tc>
      </w:tr>
      <w:tr w:rsidR="00DB0B35" w:rsidRPr="001B60BF" w14:paraId="61A936B5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4431401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9</w:t>
            </w:r>
          </w:p>
        </w:tc>
        <w:tc>
          <w:tcPr>
            <w:tcW w:w="1921" w:type="dxa"/>
          </w:tcPr>
          <w:p w14:paraId="6C631EF6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3G350100</w:t>
            </w:r>
          </w:p>
        </w:tc>
        <w:tc>
          <w:tcPr>
            <w:tcW w:w="3290" w:type="dxa"/>
          </w:tcPr>
          <w:p w14:paraId="31A7B0D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Ag335900</w:t>
            </w:r>
          </w:p>
          <w:p w14:paraId="0937EA1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Bg300200</w:t>
            </w:r>
          </w:p>
          <w:p w14:paraId="411D5BB6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Bg300800</w:t>
            </w:r>
          </w:p>
          <w:p w14:paraId="1E5434A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Cg327300</w:t>
            </w:r>
          </w:p>
          <w:p w14:paraId="1F74B4D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Dg326400</w:t>
            </w:r>
          </w:p>
          <w:p w14:paraId="5B4ABBE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Eg300200</w:t>
            </w:r>
          </w:p>
          <w:p w14:paraId="5D185DC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Gg231200</w:t>
            </w:r>
          </w:p>
        </w:tc>
        <w:tc>
          <w:tcPr>
            <w:tcW w:w="2178" w:type="dxa"/>
          </w:tcPr>
          <w:p w14:paraId="0AD327C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LR2002G11.g</w:t>
            </w:r>
          </w:p>
        </w:tc>
      </w:tr>
      <w:tr w:rsidR="00DB0B35" w:rsidRPr="001B60BF" w14:paraId="1327FCFF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33A4B9E9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2B6</w:t>
            </w:r>
          </w:p>
        </w:tc>
        <w:tc>
          <w:tcPr>
            <w:tcW w:w="1921" w:type="dxa"/>
          </w:tcPr>
          <w:p w14:paraId="517CF8A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417000</w:t>
            </w:r>
          </w:p>
        </w:tc>
        <w:tc>
          <w:tcPr>
            <w:tcW w:w="3290" w:type="dxa"/>
          </w:tcPr>
          <w:p w14:paraId="425C3D2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419600</w:t>
            </w:r>
          </w:p>
          <w:p w14:paraId="67A26E6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375900</w:t>
            </w:r>
          </w:p>
          <w:p w14:paraId="5D7388C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Cg267100</w:t>
            </w:r>
          </w:p>
          <w:p w14:paraId="34539FE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273900</w:t>
            </w:r>
          </w:p>
          <w:p w14:paraId="07291CD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327800</w:t>
            </w:r>
          </w:p>
          <w:p w14:paraId="4F43E3A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Fg215100</w:t>
            </w:r>
          </w:p>
        </w:tc>
        <w:tc>
          <w:tcPr>
            <w:tcW w:w="2178" w:type="dxa"/>
          </w:tcPr>
          <w:p w14:paraId="7A817A6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EZLB1014E02.g</w:t>
            </w:r>
          </w:p>
          <w:p w14:paraId="54426BA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RZ1004F04.g</w:t>
            </w:r>
          </w:p>
        </w:tc>
      </w:tr>
    </w:tbl>
    <w:p w14:paraId="00217FA2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  <w:lang w:val="pt-BR"/>
        </w:rPr>
      </w:pPr>
    </w:p>
    <w:p w14:paraId="202A17C9" w14:textId="77777777" w:rsidR="00DB0B35" w:rsidRPr="001B60BF" w:rsidRDefault="00DB0B35" w:rsidP="00DB0B35">
      <w:pPr>
        <w:rPr>
          <w:rFonts w:cs="Times New Roman"/>
          <w:sz w:val="24"/>
          <w:szCs w:val="24"/>
          <w:lang w:val="pt-BR"/>
        </w:rPr>
      </w:pPr>
      <w:r w:rsidRPr="001B60BF">
        <w:rPr>
          <w:rFonts w:cs="Times New Roman"/>
          <w:sz w:val="24"/>
          <w:szCs w:val="24"/>
          <w:lang w:val="pt-BR"/>
        </w:rPr>
        <w:br w:type="page"/>
      </w:r>
    </w:p>
    <w:p w14:paraId="09DF3AC3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</w:rPr>
      </w:pPr>
      <w:r w:rsidRPr="001B60BF">
        <w:rPr>
          <w:rFonts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sz w:val="24"/>
          <w:szCs w:val="24"/>
        </w:rPr>
        <w:t>5</w:t>
      </w:r>
      <w:r w:rsidRPr="001B60BF">
        <w:rPr>
          <w:rFonts w:cs="Times New Roman"/>
          <w:b/>
          <w:bCs/>
          <w:sz w:val="24"/>
          <w:szCs w:val="24"/>
        </w:rPr>
        <w:t xml:space="preserve"> – Catalog of histones CENH3 genes found in sorghum and sugarcane.</w:t>
      </w:r>
      <w:r w:rsidRPr="001B60BF">
        <w:rPr>
          <w:rFonts w:cs="Times New Roman"/>
          <w:sz w:val="24"/>
          <w:szCs w:val="24"/>
        </w:rPr>
        <w:t xml:space="preserve"> </w:t>
      </w:r>
      <w:r w:rsidRPr="001B60BF">
        <w:rPr>
          <w:rFonts w:cs="Times New Roman"/>
          <w:i/>
          <w:iCs/>
          <w:sz w:val="24"/>
          <w:szCs w:val="24"/>
        </w:rPr>
        <w:t>Sorghum bicolor</w:t>
      </w:r>
      <w:r w:rsidRPr="001B60BF">
        <w:rPr>
          <w:rFonts w:cs="Times New Roman"/>
          <w:sz w:val="24"/>
          <w:szCs w:val="24"/>
        </w:rPr>
        <w:t xml:space="preserve"> genome v5.1, Sugarcane R570 genome, and the SUCEST Database (Sugarcane Assembled Sequences, SAS).</w:t>
      </w:r>
    </w:p>
    <w:tbl>
      <w:tblPr>
        <w:tblStyle w:val="TabeladeLista2"/>
        <w:tblW w:w="0" w:type="auto"/>
        <w:tblLook w:val="04A0" w:firstRow="1" w:lastRow="0" w:firstColumn="1" w:lastColumn="0" w:noHBand="0" w:noVBand="1"/>
      </w:tblPr>
      <w:tblGrid>
        <w:gridCol w:w="1089"/>
        <w:gridCol w:w="2030"/>
        <w:gridCol w:w="3238"/>
        <w:gridCol w:w="2147"/>
      </w:tblGrid>
      <w:tr w:rsidR="00DB0B35" w:rsidRPr="001B60BF" w14:paraId="190A20DE" w14:textId="77777777" w:rsidTr="0035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3DE0A4E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istone</w:t>
            </w:r>
          </w:p>
        </w:tc>
        <w:tc>
          <w:tcPr>
            <w:tcW w:w="1921" w:type="dxa"/>
          </w:tcPr>
          <w:p w14:paraId="083E2669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rghum locus</w:t>
            </w:r>
          </w:p>
        </w:tc>
        <w:tc>
          <w:tcPr>
            <w:tcW w:w="3290" w:type="dxa"/>
          </w:tcPr>
          <w:p w14:paraId="535435FA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ugarcane locus</w:t>
            </w:r>
          </w:p>
        </w:tc>
        <w:tc>
          <w:tcPr>
            <w:tcW w:w="2178" w:type="dxa"/>
          </w:tcPr>
          <w:p w14:paraId="60A79BA0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AS</w:t>
            </w:r>
          </w:p>
        </w:tc>
      </w:tr>
      <w:tr w:rsidR="00DB0B35" w:rsidRPr="001B60BF" w14:paraId="403F5260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349BB306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CENH3</w:t>
            </w:r>
          </w:p>
        </w:tc>
        <w:tc>
          <w:tcPr>
            <w:tcW w:w="1921" w:type="dxa"/>
          </w:tcPr>
          <w:p w14:paraId="542FC6D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9G178900</w:t>
            </w:r>
          </w:p>
        </w:tc>
        <w:tc>
          <w:tcPr>
            <w:tcW w:w="3290" w:type="dxa"/>
          </w:tcPr>
          <w:p w14:paraId="47ED1CB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Ag148600</w:t>
            </w:r>
          </w:p>
          <w:p w14:paraId="6E74AD0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Cg124300</w:t>
            </w:r>
          </w:p>
          <w:p w14:paraId="0D1E664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Dg099200</w:t>
            </w:r>
          </w:p>
          <w:p w14:paraId="62471E3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6Gg081100</w:t>
            </w:r>
          </w:p>
          <w:p w14:paraId="5D5E1A8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6_9Ag259800</w:t>
            </w:r>
          </w:p>
        </w:tc>
        <w:tc>
          <w:tcPr>
            <w:tcW w:w="2178" w:type="dxa"/>
          </w:tcPr>
          <w:p w14:paraId="7E2DDB3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2004A05.g</w:t>
            </w:r>
          </w:p>
        </w:tc>
      </w:tr>
    </w:tbl>
    <w:p w14:paraId="584809B6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  <w:lang w:val="pt-BR"/>
        </w:rPr>
      </w:pPr>
    </w:p>
    <w:p w14:paraId="5EA966FA" w14:textId="77777777" w:rsidR="00DB0B35" w:rsidRPr="001B60BF" w:rsidRDefault="00DB0B35" w:rsidP="00DB0B35">
      <w:pPr>
        <w:rPr>
          <w:rFonts w:cs="Times New Roman"/>
          <w:sz w:val="24"/>
          <w:szCs w:val="24"/>
          <w:lang w:val="pt-BR"/>
        </w:rPr>
      </w:pPr>
      <w:r w:rsidRPr="001B60BF">
        <w:rPr>
          <w:rFonts w:cs="Times New Roman"/>
          <w:sz w:val="24"/>
          <w:szCs w:val="24"/>
          <w:lang w:val="pt-BR"/>
        </w:rPr>
        <w:br w:type="page"/>
      </w:r>
    </w:p>
    <w:p w14:paraId="23E07930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</w:rPr>
      </w:pPr>
      <w:r w:rsidRPr="001B60BF">
        <w:rPr>
          <w:rFonts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sz w:val="24"/>
          <w:szCs w:val="24"/>
        </w:rPr>
        <w:t>6</w:t>
      </w:r>
      <w:r w:rsidRPr="001B60BF">
        <w:rPr>
          <w:rFonts w:cs="Times New Roman"/>
          <w:b/>
          <w:bCs/>
          <w:sz w:val="24"/>
          <w:szCs w:val="24"/>
        </w:rPr>
        <w:t xml:space="preserve"> – Catalog of histones H3.1 genes found in sorghum and sugarcane.</w:t>
      </w:r>
      <w:r w:rsidRPr="001B60BF">
        <w:rPr>
          <w:rFonts w:cs="Times New Roman"/>
          <w:sz w:val="24"/>
          <w:szCs w:val="24"/>
        </w:rPr>
        <w:t xml:space="preserve"> </w:t>
      </w:r>
      <w:r w:rsidRPr="001B60BF">
        <w:rPr>
          <w:rFonts w:cs="Times New Roman"/>
          <w:i/>
          <w:iCs/>
          <w:sz w:val="24"/>
          <w:szCs w:val="24"/>
        </w:rPr>
        <w:t>Sorghum bicolor</w:t>
      </w:r>
      <w:r w:rsidRPr="001B60BF">
        <w:rPr>
          <w:rFonts w:cs="Times New Roman"/>
          <w:sz w:val="24"/>
          <w:szCs w:val="24"/>
        </w:rPr>
        <w:t xml:space="preserve"> genome v5.1, Sugarcane R570 genome, and the SUCEST Database (Sugarcane Assembled Sequences, SAS).</w:t>
      </w:r>
    </w:p>
    <w:tbl>
      <w:tblPr>
        <w:tblStyle w:val="TabeladeLista2"/>
        <w:tblW w:w="0" w:type="auto"/>
        <w:tblLook w:val="04A0" w:firstRow="1" w:lastRow="0" w:firstColumn="1" w:lastColumn="0" w:noHBand="0" w:noVBand="1"/>
      </w:tblPr>
      <w:tblGrid>
        <w:gridCol w:w="1075"/>
        <w:gridCol w:w="2030"/>
        <w:gridCol w:w="3253"/>
        <w:gridCol w:w="2146"/>
      </w:tblGrid>
      <w:tr w:rsidR="00DB0B35" w:rsidRPr="001B60BF" w14:paraId="2524A23C" w14:textId="77777777" w:rsidTr="0035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7595DD48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istone</w:t>
            </w:r>
          </w:p>
        </w:tc>
        <w:tc>
          <w:tcPr>
            <w:tcW w:w="1921" w:type="dxa"/>
          </w:tcPr>
          <w:p w14:paraId="115711DD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rghum locus</w:t>
            </w:r>
          </w:p>
        </w:tc>
        <w:tc>
          <w:tcPr>
            <w:tcW w:w="3290" w:type="dxa"/>
          </w:tcPr>
          <w:p w14:paraId="545504C1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ugarcane locus</w:t>
            </w:r>
          </w:p>
        </w:tc>
        <w:tc>
          <w:tcPr>
            <w:tcW w:w="2178" w:type="dxa"/>
          </w:tcPr>
          <w:p w14:paraId="5CA4462A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AS</w:t>
            </w:r>
          </w:p>
        </w:tc>
      </w:tr>
      <w:tr w:rsidR="00DB0B35" w:rsidRPr="001B60BF" w14:paraId="28DE8E57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09709DA2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1a</w:t>
            </w:r>
          </w:p>
          <w:p w14:paraId="405C0E6B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1c</w:t>
            </w:r>
          </w:p>
          <w:p w14:paraId="26A1EC0D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1e</w:t>
            </w:r>
          </w:p>
          <w:p w14:paraId="2CE965A6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1b</w:t>
            </w:r>
          </w:p>
          <w:p w14:paraId="10ED4A41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1g</w:t>
            </w:r>
          </w:p>
          <w:p w14:paraId="7A4654E2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1h</w:t>
            </w:r>
          </w:p>
        </w:tc>
        <w:tc>
          <w:tcPr>
            <w:tcW w:w="1921" w:type="dxa"/>
          </w:tcPr>
          <w:p w14:paraId="773367E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10G047100</w:t>
            </w:r>
          </w:p>
          <w:p w14:paraId="0A26B27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6G081800</w:t>
            </w:r>
          </w:p>
          <w:p w14:paraId="099917B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10G047200</w:t>
            </w:r>
          </w:p>
          <w:p w14:paraId="513049F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4G170500</w:t>
            </w:r>
          </w:p>
          <w:p w14:paraId="4493155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9G152902</w:t>
            </w:r>
          </w:p>
          <w:p w14:paraId="59A6D82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367402</w:t>
            </w:r>
          </w:p>
        </w:tc>
        <w:tc>
          <w:tcPr>
            <w:tcW w:w="3290" w:type="dxa"/>
          </w:tcPr>
          <w:p w14:paraId="70BEAAA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Bg317900</w:t>
            </w:r>
          </w:p>
          <w:p w14:paraId="5DA4BC4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Cg344400</w:t>
            </w:r>
          </w:p>
          <w:p w14:paraId="13D6D47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Dg304800</w:t>
            </w:r>
          </w:p>
          <w:p w14:paraId="33A1C4A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Eg317900</w:t>
            </w:r>
          </w:p>
          <w:p w14:paraId="60030CD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Fg313600</w:t>
            </w:r>
          </w:p>
          <w:p w14:paraId="700FA44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Gg247700</w:t>
            </w:r>
          </w:p>
          <w:p w14:paraId="231F6A9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Ag155800</w:t>
            </w:r>
          </w:p>
          <w:p w14:paraId="0749723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Ag156000</w:t>
            </w:r>
          </w:p>
          <w:p w14:paraId="27AE3F8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Bg136900</w:t>
            </w:r>
          </w:p>
          <w:p w14:paraId="62C8F33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Cg151100</w:t>
            </w:r>
          </w:p>
          <w:p w14:paraId="5226790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Cg151200</w:t>
            </w:r>
          </w:p>
          <w:p w14:paraId="28FD5C9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Dg163900</w:t>
            </w:r>
          </w:p>
          <w:p w14:paraId="1AD66B1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Eg123200</w:t>
            </w:r>
          </w:p>
          <w:p w14:paraId="2ED747D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Gg039000</w:t>
            </w:r>
          </w:p>
          <w:p w14:paraId="13EAFD7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4Ag059200</w:t>
            </w:r>
          </w:p>
          <w:p w14:paraId="3909635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4Ag059300</w:t>
            </w:r>
          </w:p>
          <w:p w14:paraId="3835D10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4Bg050500</w:t>
            </w:r>
          </w:p>
          <w:p w14:paraId="03A10F7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4Cg052800</w:t>
            </w:r>
          </w:p>
          <w:p w14:paraId="54DB808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4Cg052900</w:t>
            </w:r>
          </w:p>
          <w:p w14:paraId="03DF9B2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4Gg052900</w:t>
            </w:r>
          </w:p>
          <w:p w14:paraId="344F2F2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4us91g047600</w:t>
            </w:r>
          </w:p>
          <w:p w14:paraId="5CD005A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4us91g047900</w:t>
            </w:r>
          </w:p>
        </w:tc>
        <w:tc>
          <w:tcPr>
            <w:tcW w:w="2178" w:type="dxa"/>
          </w:tcPr>
          <w:p w14:paraId="337539B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001F12.g</w:t>
            </w:r>
          </w:p>
          <w:p w14:paraId="333348B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068F12.g</w:t>
            </w:r>
          </w:p>
          <w:p w14:paraId="51787EC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C04B07.g</w:t>
            </w:r>
          </w:p>
          <w:p w14:paraId="16A44EE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2001D10.g</w:t>
            </w:r>
          </w:p>
          <w:p w14:paraId="387450C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RZ2001G08.g</w:t>
            </w:r>
          </w:p>
          <w:p w14:paraId="614CDAF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EQLB1066C12.g</w:t>
            </w:r>
          </w:p>
          <w:p w14:paraId="5C78C6F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MCRT2102E07.g</w:t>
            </w:r>
          </w:p>
          <w:p w14:paraId="2075C30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QGLR1019F06.g</w:t>
            </w:r>
          </w:p>
          <w:p w14:paraId="60C7C07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VPLB1016B08.g</w:t>
            </w:r>
          </w:p>
          <w:p w14:paraId="6A2F04F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VPLB1017H05.g</w:t>
            </w:r>
          </w:p>
        </w:tc>
      </w:tr>
      <w:tr w:rsidR="00DB0B35" w:rsidRPr="001B60BF" w14:paraId="564FB431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7D0756D3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1d</w:t>
            </w:r>
          </w:p>
        </w:tc>
        <w:tc>
          <w:tcPr>
            <w:tcW w:w="1921" w:type="dxa"/>
          </w:tcPr>
          <w:p w14:paraId="1D9AD7D6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6G076400</w:t>
            </w:r>
          </w:p>
        </w:tc>
        <w:tc>
          <w:tcPr>
            <w:tcW w:w="3290" w:type="dxa"/>
          </w:tcPr>
          <w:p w14:paraId="5856F7E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314700</w:t>
            </w:r>
          </w:p>
          <w:p w14:paraId="1B70ED2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7Ag067300</w:t>
            </w:r>
          </w:p>
          <w:p w14:paraId="5646A64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7Ag067800</w:t>
            </w:r>
          </w:p>
          <w:p w14:paraId="6F665CC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7Bg075100</w:t>
            </w:r>
          </w:p>
          <w:p w14:paraId="4501BD0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7Cg071900</w:t>
            </w:r>
          </w:p>
          <w:p w14:paraId="6EBD3F5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7Dg062100</w:t>
            </w:r>
          </w:p>
          <w:p w14:paraId="6D347E6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7Dg065600</w:t>
            </w:r>
          </w:p>
          <w:p w14:paraId="11E1B7B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7_10Ag177900</w:t>
            </w:r>
          </w:p>
          <w:p w14:paraId="1B52BFC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7_10Ag178000</w:t>
            </w:r>
          </w:p>
        </w:tc>
        <w:tc>
          <w:tcPr>
            <w:tcW w:w="2178" w:type="dxa"/>
          </w:tcPr>
          <w:p w14:paraId="5094014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AGLR2026E02.g</w:t>
            </w:r>
          </w:p>
          <w:p w14:paraId="590194F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BFLR1026A06.g</w:t>
            </w:r>
          </w:p>
          <w:p w14:paraId="2CBC02C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BGLR1002H11.g</w:t>
            </w:r>
          </w:p>
          <w:p w14:paraId="43C421C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EQLB1063F02.g</w:t>
            </w:r>
          </w:p>
        </w:tc>
      </w:tr>
      <w:tr w:rsidR="00DB0B35" w:rsidRPr="001B60BF" w14:paraId="42F3DC89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4AC095CA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1f</w:t>
            </w:r>
          </w:p>
        </w:tc>
        <w:tc>
          <w:tcPr>
            <w:tcW w:w="1921" w:type="dxa"/>
          </w:tcPr>
          <w:p w14:paraId="593F45F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3G065002</w:t>
            </w:r>
          </w:p>
        </w:tc>
        <w:tc>
          <w:tcPr>
            <w:tcW w:w="3290" w:type="dxa"/>
          </w:tcPr>
          <w:p w14:paraId="6B6CF26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Dg063800</w:t>
            </w:r>
          </w:p>
          <w:p w14:paraId="4D9CE83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Eg043000</w:t>
            </w:r>
          </w:p>
          <w:p w14:paraId="1785247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Fg065200</w:t>
            </w:r>
          </w:p>
          <w:p w14:paraId="69D5336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Cg064700</w:t>
            </w:r>
          </w:p>
          <w:p w14:paraId="3321395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2Ag066500</w:t>
            </w:r>
          </w:p>
        </w:tc>
        <w:tc>
          <w:tcPr>
            <w:tcW w:w="2178" w:type="dxa"/>
          </w:tcPr>
          <w:p w14:paraId="1CA20A1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AGFL8013E01.g</w:t>
            </w:r>
          </w:p>
          <w:p w14:paraId="0F6ABAE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JFRZ2009C12.g</w:t>
            </w:r>
          </w:p>
          <w:p w14:paraId="0C90E48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MCLR1032D12.g</w:t>
            </w:r>
          </w:p>
          <w:p w14:paraId="2D9B896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QGLR1062C03.g</w:t>
            </w:r>
          </w:p>
        </w:tc>
      </w:tr>
    </w:tbl>
    <w:p w14:paraId="2060479E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  <w:lang w:val="pt-BR"/>
        </w:rPr>
      </w:pPr>
    </w:p>
    <w:p w14:paraId="28A835B1" w14:textId="77777777" w:rsidR="00DB0B35" w:rsidRPr="001B60BF" w:rsidRDefault="00DB0B35" w:rsidP="00DB0B35">
      <w:pPr>
        <w:rPr>
          <w:rFonts w:cs="Times New Roman"/>
          <w:sz w:val="24"/>
          <w:szCs w:val="24"/>
          <w:lang w:val="pt-BR"/>
        </w:rPr>
      </w:pPr>
      <w:r w:rsidRPr="001B60BF">
        <w:rPr>
          <w:rFonts w:cs="Times New Roman"/>
          <w:sz w:val="24"/>
          <w:szCs w:val="24"/>
          <w:lang w:val="pt-BR"/>
        </w:rPr>
        <w:br w:type="page"/>
      </w:r>
    </w:p>
    <w:p w14:paraId="5820911B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</w:rPr>
      </w:pPr>
      <w:r w:rsidRPr="001B60BF">
        <w:rPr>
          <w:rFonts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sz w:val="24"/>
          <w:szCs w:val="24"/>
        </w:rPr>
        <w:t>7</w:t>
      </w:r>
      <w:r w:rsidRPr="001B60BF">
        <w:rPr>
          <w:rFonts w:cs="Times New Roman"/>
          <w:b/>
          <w:bCs/>
          <w:sz w:val="24"/>
          <w:szCs w:val="24"/>
        </w:rPr>
        <w:t xml:space="preserve"> – Catalog of histones H3.3 genes found in sorghum and sugarcane.</w:t>
      </w:r>
      <w:r w:rsidRPr="001B60BF">
        <w:rPr>
          <w:rFonts w:cs="Times New Roman"/>
          <w:sz w:val="24"/>
          <w:szCs w:val="24"/>
        </w:rPr>
        <w:t xml:space="preserve"> </w:t>
      </w:r>
      <w:r w:rsidRPr="001B60BF">
        <w:rPr>
          <w:rFonts w:cs="Times New Roman"/>
          <w:i/>
          <w:iCs/>
          <w:sz w:val="24"/>
          <w:szCs w:val="24"/>
        </w:rPr>
        <w:t>Sorghum bicolor</w:t>
      </w:r>
      <w:r w:rsidRPr="001B60BF">
        <w:rPr>
          <w:rFonts w:cs="Times New Roman"/>
          <w:sz w:val="24"/>
          <w:szCs w:val="24"/>
        </w:rPr>
        <w:t xml:space="preserve"> genome v5.1, Sugarcane R570 genome, and the SUCEST Database (Sugarcane Assembled Sequences, SAS).</w:t>
      </w:r>
    </w:p>
    <w:tbl>
      <w:tblPr>
        <w:tblStyle w:val="TabeladeLista2"/>
        <w:tblW w:w="0" w:type="auto"/>
        <w:tblLook w:val="04A0" w:firstRow="1" w:lastRow="0" w:firstColumn="1" w:lastColumn="0" w:noHBand="0" w:noVBand="1"/>
      </w:tblPr>
      <w:tblGrid>
        <w:gridCol w:w="1073"/>
        <w:gridCol w:w="2030"/>
        <w:gridCol w:w="3252"/>
        <w:gridCol w:w="2149"/>
      </w:tblGrid>
      <w:tr w:rsidR="00DB0B35" w:rsidRPr="001B60BF" w14:paraId="7D2A0F3E" w14:textId="77777777" w:rsidTr="0035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746B8F6C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istone</w:t>
            </w:r>
          </w:p>
        </w:tc>
        <w:tc>
          <w:tcPr>
            <w:tcW w:w="1921" w:type="dxa"/>
          </w:tcPr>
          <w:p w14:paraId="5D6A2189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rghum locus</w:t>
            </w:r>
          </w:p>
        </w:tc>
        <w:tc>
          <w:tcPr>
            <w:tcW w:w="3290" w:type="dxa"/>
          </w:tcPr>
          <w:p w14:paraId="4B9575FC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ugarcane locus</w:t>
            </w:r>
          </w:p>
        </w:tc>
        <w:tc>
          <w:tcPr>
            <w:tcW w:w="2178" w:type="dxa"/>
          </w:tcPr>
          <w:p w14:paraId="3FDC2FFF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AS</w:t>
            </w:r>
          </w:p>
        </w:tc>
      </w:tr>
      <w:tr w:rsidR="00DB0B35" w:rsidRPr="001B60BF" w14:paraId="70B9BEB9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197B3E9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3a</w:t>
            </w:r>
          </w:p>
        </w:tc>
        <w:tc>
          <w:tcPr>
            <w:tcW w:w="1921" w:type="dxa"/>
          </w:tcPr>
          <w:p w14:paraId="43DDCB2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6G100600</w:t>
            </w:r>
          </w:p>
        </w:tc>
        <w:tc>
          <w:tcPr>
            <w:tcW w:w="3290" w:type="dxa"/>
          </w:tcPr>
          <w:p w14:paraId="2EC8A63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Ag087800</w:t>
            </w:r>
          </w:p>
          <w:p w14:paraId="629E35A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Bg096300</w:t>
            </w:r>
          </w:p>
          <w:p w14:paraId="6A7DD43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Cg096000</w:t>
            </w:r>
          </w:p>
          <w:p w14:paraId="7842F57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Cg096500</w:t>
            </w:r>
          </w:p>
          <w:p w14:paraId="3BCF5B2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Dg112100</w:t>
            </w:r>
          </w:p>
          <w:p w14:paraId="1CE9A6E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Eg043100</w:t>
            </w:r>
          </w:p>
          <w:p w14:paraId="4AB42EA0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7_10Ag200300</w:t>
            </w:r>
          </w:p>
        </w:tc>
        <w:tc>
          <w:tcPr>
            <w:tcW w:w="2178" w:type="dxa"/>
          </w:tcPr>
          <w:p w14:paraId="7D6D99F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2001F08.g</w:t>
            </w:r>
          </w:p>
        </w:tc>
      </w:tr>
      <w:tr w:rsidR="00DB0B35" w:rsidRPr="001B60BF" w14:paraId="0B60666F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20D6BF69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3b</w:t>
            </w:r>
          </w:p>
        </w:tc>
        <w:tc>
          <w:tcPr>
            <w:tcW w:w="1921" w:type="dxa"/>
          </w:tcPr>
          <w:p w14:paraId="6979F0E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10G021402</w:t>
            </w:r>
          </w:p>
        </w:tc>
        <w:tc>
          <w:tcPr>
            <w:tcW w:w="3290" w:type="dxa"/>
          </w:tcPr>
          <w:p w14:paraId="061B3B3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Ag032100</w:t>
            </w:r>
          </w:p>
          <w:p w14:paraId="5DBA6A8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Bg023400</w:t>
            </w:r>
          </w:p>
          <w:p w14:paraId="5396229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Cg024700</w:t>
            </w:r>
          </w:p>
          <w:p w14:paraId="41BB1C9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Dg026800</w:t>
            </w:r>
          </w:p>
          <w:p w14:paraId="42444C68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4Gg023700</w:t>
            </w:r>
          </w:p>
          <w:p w14:paraId="5134082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7Cg213800</w:t>
            </w:r>
          </w:p>
          <w:p w14:paraId="542A6A6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7_10Ag319100</w:t>
            </w:r>
          </w:p>
        </w:tc>
        <w:tc>
          <w:tcPr>
            <w:tcW w:w="2178" w:type="dxa"/>
          </w:tcPr>
          <w:p w14:paraId="7A4008B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BGLR1002A05.g</w:t>
            </w:r>
          </w:p>
          <w:p w14:paraId="059C446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BGLR1023F03.g</w:t>
            </w:r>
          </w:p>
          <w:p w14:paraId="56F811A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CL7C02A12.g</w:t>
            </w:r>
          </w:p>
          <w:p w14:paraId="05CB354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FL5003D06.g</w:t>
            </w:r>
          </w:p>
          <w:p w14:paraId="5FC6A77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FLR1035H03.g</w:t>
            </w:r>
          </w:p>
          <w:p w14:paraId="6312C06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FRT1060F02.g</w:t>
            </w:r>
          </w:p>
          <w:p w14:paraId="616B9F7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FRZ2006G04.g</w:t>
            </w:r>
          </w:p>
          <w:p w14:paraId="78D1314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RFLR1055C06.g</w:t>
            </w:r>
          </w:p>
          <w:p w14:paraId="0C5B7E1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UTLR2008H04.g</w:t>
            </w:r>
          </w:p>
          <w:p w14:paraId="2D009BA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VPRZ2039D03.g</w:t>
            </w:r>
          </w:p>
        </w:tc>
      </w:tr>
      <w:tr w:rsidR="00DB0B35" w:rsidRPr="001B60BF" w14:paraId="1548F1AD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0C46611B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3c</w:t>
            </w:r>
          </w:p>
        </w:tc>
        <w:tc>
          <w:tcPr>
            <w:tcW w:w="1921" w:type="dxa"/>
          </w:tcPr>
          <w:p w14:paraId="030805C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350501</w:t>
            </w:r>
          </w:p>
        </w:tc>
        <w:tc>
          <w:tcPr>
            <w:tcW w:w="3290" w:type="dxa"/>
          </w:tcPr>
          <w:p w14:paraId="65D35DC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352200</w:t>
            </w:r>
          </w:p>
          <w:p w14:paraId="78C10F4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316200</w:t>
            </w:r>
          </w:p>
          <w:p w14:paraId="217511C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209900</w:t>
            </w:r>
          </w:p>
          <w:p w14:paraId="2337F59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Eg265400</w:t>
            </w:r>
          </w:p>
          <w:p w14:paraId="34D60DE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Fg150800</w:t>
            </w:r>
          </w:p>
        </w:tc>
        <w:tc>
          <w:tcPr>
            <w:tcW w:w="2178" w:type="dxa"/>
          </w:tcPr>
          <w:p w14:paraId="12DF510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JFLR1013C11.g</w:t>
            </w:r>
          </w:p>
          <w:p w14:paraId="1C34165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SGFL4037A02.g</w:t>
            </w:r>
          </w:p>
        </w:tc>
      </w:tr>
      <w:tr w:rsidR="00DB0B35" w:rsidRPr="00F83B41" w14:paraId="1E0913AE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2A6C41EE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.3d</w:t>
            </w:r>
          </w:p>
        </w:tc>
        <w:tc>
          <w:tcPr>
            <w:tcW w:w="1921" w:type="dxa"/>
          </w:tcPr>
          <w:p w14:paraId="162A174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4G188000</w:t>
            </w:r>
          </w:p>
        </w:tc>
        <w:tc>
          <w:tcPr>
            <w:tcW w:w="3290" w:type="dxa"/>
          </w:tcPr>
          <w:p w14:paraId="67CB29F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Ag171500</w:t>
            </w:r>
          </w:p>
          <w:p w14:paraId="78161DF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Dg178800</w:t>
            </w:r>
          </w:p>
          <w:p w14:paraId="03890EF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Eg139200</w:t>
            </w:r>
          </w:p>
          <w:p w14:paraId="3C0EBE4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3Gg053700</w:t>
            </w:r>
          </w:p>
        </w:tc>
        <w:tc>
          <w:tcPr>
            <w:tcW w:w="2178" w:type="dxa"/>
          </w:tcPr>
          <w:p w14:paraId="1CA60F9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BGFL3095F09.g</w:t>
            </w:r>
          </w:p>
          <w:p w14:paraId="29B017D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CCCL3120E10.g</w:t>
            </w:r>
          </w:p>
          <w:p w14:paraId="638FC86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CEQLR1094C02.g</w:t>
            </w:r>
          </w:p>
        </w:tc>
      </w:tr>
    </w:tbl>
    <w:p w14:paraId="5D44CD61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  <w:lang w:val="pt-BR"/>
        </w:rPr>
      </w:pPr>
    </w:p>
    <w:p w14:paraId="3387F3E8" w14:textId="77777777" w:rsidR="00DB0B35" w:rsidRPr="001B60BF" w:rsidRDefault="00DB0B35" w:rsidP="00DB0B35">
      <w:pPr>
        <w:rPr>
          <w:rFonts w:cs="Times New Roman"/>
          <w:sz w:val="24"/>
          <w:szCs w:val="24"/>
          <w:lang w:val="pt-BR"/>
        </w:rPr>
      </w:pPr>
      <w:r w:rsidRPr="001B60BF">
        <w:rPr>
          <w:rFonts w:cs="Times New Roman"/>
          <w:sz w:val="24"/>
          <w:szCs w:val="24"/>
          <w:lang w:val="pt-BR"/>
        </w:rPr>
        <w:br w:type="page"/>
      </w:r>
    </w:p>
    <w:p w14:paraId="01A4D3D1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</w:rPr>
      </w:pPr>
      <w:r w:rsidRPr="001B60BF">
        <w:rPr>
          <w:rFonts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sz w:val="24"/>
          <w:szCs w:val="24"/>
        </w:rPr>
        <w:t>8</w:t>
      </w:r>
      <w:r w:rsidRPr="001B60BF">
        <w:rPr>
          <w:rFonts w:cs="Times New Roman"/>
          <w:b/>
          <w:bCs/>
          <w:sz w:val="24"/>
          <w:szCs w:val="24"/>
        </w:rPr>
        <w:t xml:space="preserve"> – Catalog of histones H3-like genes found in sorghum and sugarcane.</w:t>
      </w:r>
      <w:r w:rsidRPr="001B60BF">
        <w:rPr>
          <w:rFonts w:cs="Times New Roman"/>
          <w:sz w:val="24"/>
          <w:szCs w:val="24"/>
        </w:rPr>
        <w:t xml:space="preserve"> </w:t>
      </w:r>
      <w:r w:rsidRPr="001B60BF">
        <w:rPr>
          <w:rFonts w:cs="Times New Roman"/>
          <w:i/>
          <w:iCs/>
          <w:sz w:val="24"/>
          <w:szCs w:val="24"/>
        </w:rPr>
        <w:t>Sorghum bicolor</w:t>
      </w:r>
      <w:r w:rsidRPr="001B60BF">
        <w:rPr>
          <w:rFonts w:cs="Times New Roman"/>
          <w:sz w:val="24"/>
          <w:szCs w:val="24"/>
        </w:rPr>
        <w:t xml:space="preserve"> genome v5.1, Sugarcane R570 genome, and the SUCEST Database (Sugarcane Assembled Sequences, SAS).</w:t>
      </w:r>
    </w:p>
    <w:tbl>
      <w:tblPr>
        <w:tblStyle w:val="TabeladeLista2"/>
        <w:tblW w:w="0" w:type="auto"/>
        <w:tblLook w:val="04A0" w:firstRow="1" w:lastRow="0" w:firstColumn="1" w:lastColumn="0" w:noHBand="0" w:noVBand="1"/>
      </w:tblPr>
      <w:tblGrid>
        <w:gridCol w:w="1108"/>
        <w:gridCol w:w="2030"/>
        <w:gridCol w:w="3284"/>
        <w:gridCol w:w="2082"/>
      </w:tblGrid>
      <w:tr w:rsidR="00DB0B35" w:rsidRPr="001B60BF" w14:paraId="604C6577" w14:textId="77777777" w:rsidTr="0035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2B5EA5CF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istone</w:t>
            </w:r>
          </w:p>
        </w:tc>
        <w:tc>
          <w:tcPr>
            <w:tcW w:w="1921" w:type="dxa"/>
          </w:tcPr>
          <w:p w14:paraId="690BC878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rghum locus</w:t>
            </w:r>
          </w:p>
        </w:tc>
        <w:tc>
          <w:tcPr>
            <w:tcW w:w="3290" w:type="dxa"/>
          </w:tcPr>
          <w:p w14:paraId="041699DF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ugarcane locus</w:t>
            </w:r>
          </w:p>
        </w:tc>
        <w:tc>
          <w:tcPr>
            <w:tcW w:w="2178" w:type="dxa"/>
          </w:tcPr>
          <w:p w14:paraId="7219BBF4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AS</w:t>
            </w:r>
          </w:p>
        </w:tc>
      </w:tr>
      <w:tr w:rsidR="00DB0B35" w:rsidRPr="001B60BF" w14:paraId="57F63FE8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6DDD80BC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L1</w:t>
            </w:r>
          </w:p>
        </w:tc>
        <w:tc>
          <w:tcPr>
            <w:tcW w:w="1921" w:type="dxa"/>
          </w:tcPr>
          <w:p w14:paraId="65A0ABD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1G297400</w:t>
            </w:r>
          </w:p>
        </w:tc>
        <w:tc>
          <w:tcPr>
            <w:tcW w:w="3290" w:type="dxa"/>
          </w:tcPr>
          <w:p w14:paraId="5FEC9D7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Ag300800</w:t>
            </w:r>
          </w:p>
          <w:p w14:paraId="1362841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Cg148100</w:t>
            </w:r>
          </w:p>
          <w:p w14:paraId="45729C0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Dg159500</w:t>
            </w:r>
          </w:p>
          <w:p w14:paraId="58D9B14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Eg214900</w:t>
            </w:r>
          </w:p>
          <w:p w14:paraId="3272FC1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Fg099500</w:t>
            </w:r>
          </w:p>
        </w:tc>
        <w:tc>
          <w:tcPr>
            <w:tcW w:w="2178" w:type="dxa"/>
          </w:tcPr>
          <w:p w14:paraId="003DA52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-</w:t>
            </w:r>
          </w:p>
        </w:tc>
      </w:tr>
      <w:tr w:rsidR="00DB0B35" w:rsidRPr="001B60BF" w14:paraId="011A0FD3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CFE8698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b w:val="0"/>
                <w:bCs w:val="0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L2</w:t>
            </w:r>
          </w:p>
          <w:p w14:paraId="6B7E38E0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3L3</w:t>
            </w:r>
          </w:p>
        </w:tc>
        <w:tc>
          <w:tcPr>
            <w:tcW w:w="1921" w:type="dxa"/>
          </w:tcPr>
          <w:p w14:paraId="6458EA66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1G284800</w:t>
            </w:r>
          </w:p>
          <w:p w14:paraId="4225432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bic.002G355700</w:t>
            </w:r>
          </w:p>
        </w:tc>
        <w:tc>
          <w:tcPr>
            <w:tcW w:w="3290" w:type="dxa"/>
          </w:tcPr>
          <w:p w14:paraId="2A8E829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Ag287400</w:t>
            </w:r>
          </w:p>
          <w:p w14:paraId="3835B18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Bg271200</w:t>
            </w:r>
          </w:p>
          <w:p w14:paraId="7EE76DF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Cg137900</w:t>
            </w:r>
          </w:p>
          <w:p w14:paraId="0F7371B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147900</w:t>
            </w:r>
          </w:p>
          <w:p w14:paraId="5ADEDF4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148000</w:t>
            </w:r>
          </w:p>
          <w:p w14:paraId="3328D0E2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Dg148300</w:t>
            </w:r>
          </w:p>
          <w:p w14:paraId="3FE22E0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1Fg087200</w:t>
            </w:r>
          </w:p>
          <w:p w14:paraId="630C26F8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Ag320100</w:t>
            </w:r>
          </w:p>
          <w:p w14:paraId="643FD7E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05Cg315300</w:t>
            </w:r>
          </w:p>
          <w:p w14:paraId="004B852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Fg247600</w:t>
            </w:r>
          </w:p>
          <w:p w14:paraId="6C3FEBC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1Z287700</w:t>
            </w:r>
          </w:p>
          <w:p w14:paraId="6B451D7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4us91g063500</w:t>
            </w:r>
          </w:p>
          <w:p w14:paraId="558937B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ffiXsponR570.5_9Ag079900</w:t>
            </w:r>
          </w:p>
        </w:tc>
        <w:tc>
          <w:tcPr>
            <w:tcW w:w="2178" w:type="dxa"/>
          </w:tcPr>
          <w:p w14:paraId="0C2BA308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-</w:t>
            </w:r>
          </w:p>
        </w:tc>
      </w:tr>
    </w:tbl>
    <w:p w14:paraId="5FDDC1AE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  <w:lang w:val="pt-BR"/>
        </w:rPr>
      </w:pPr>
    </w:p>
    <w:p w14:paraId="595C1A9C" w14:textId="77777777" w:rsidR="00DB0B35" w:rsidRPr="001B60BF" w:rsidRDefault="00DB0B35" w:rsidP="00DB0B35">
      <w:pPr>
        <w:rPr>
          <w:rFonts w:cs="Times New Roman"/>
          <w:sz w:val="24"/>
          <w:szCs w:val="24"/>
          <w:lang w:val="pt-BR"/>
        </w:rPr>
      </w:pPr>
      <w:r w:rsidRPr="001B60BF">
        <w:rPr>
          <w:rFonts w:cs="Times New Roman"/>
          <w:sz w:val="24"/>
          <w:szCs w:val="24"/>
          <w:lang w:val="pt-BR"/>
        </w:rPr>
        <w:br w:type="page"/>
      </w:r>
    </w:p>
    <w:p w14:paraId="3D75B547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</w:rPr>
      </w:pPr>
      <w:r w:rsidRPr="001B60BF">
        <w:rPr>
          <w:rFonts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sz w:val="24"/>
          <w:szCs w:val="24"/>
        </w:rPr>
        <w:t>9</w:t>
      </w:r>
      <w:r w:rsidRPr="001B60BF">
        <w:rPr>
          <w:rFonts w:cs="Times New Roman"/>
          <w:b/>
          <w:bCs/>
          <w:sz w:val="24"/>
          <w:szCs w:val="24"/>
        </w:rPr>
        <w:t xml:space="preserve"> – Catalog of histones H4 genes found in sorghum and sugarcane.</w:t>
      </w:r>
      <w:r w:rsidRPr="001B60BF">
        <w:rPr>
          <w:rFonts w:cs="Times New Roman"/>
          <w:sz w:val="24"/>
          <w:szCs w:val="24"/>
        </w:rPr>
        <w:t xml:space="preserve"> </w:t>
      </w:r>
      <w:r w:rsidRPr="001B60BF">
        <w:rPr>
          <w:rFonts w:cs="Times New Roman"/>
          <w:i/>
          <w:iCs/>
          <w:sz w:val="24"/>
          <w:szCs w:val="24"/>
        </w:rPr>
        <w:t>Sorghum bicolor</w:t>
      </w:r>
      <w:r w:rsidRPr="001B60BF">
        <w:rPr>
          <w:rFonts w:cs="Times New Roman"/>
          <w:sz w:val="24"/>
          <w:szCs w:val="24"/>
        </w:rPr>
        <w:t xml:space="preserve"> genome v5.1, Sugarcane R570 genome, and the SUCEST Database (Sugarcane Assembled Sequences, SAS).</w:t>
      </w:r>
    </w:p>
    <w:tbl>
      <w:tblPr>
        <w:tblStyle w:val="TabeladeLista2"/>
        <w:tblW w:w="0" w:type="auto"/>
        <w:tblLook w:val="04A0" w:firstRow="1" w:lastRow="0" w:firstColumn="1" w:lastColumn="0" w:noHBand="0" w:noVBand="1"/>
      </w:tblPr>
      <w:tblGrid>
        <w:gridCol w:w="1077"/>
        <w:gridCol w:w="2030"/>
        <w:gridCol w:w="3254"/>
        <w:gridCol w:w="2143"/>
      </w:tblGrid>
      <w:tr w:rsidR="00DB0B35" w:rsidRPr="001B60BF" w14:paraId="48C37256" w14:textId="77777777" w:rsidTr="0035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67B84021" w14:textId="77777777" w:rsidR="00DB0B35" w:rsidRPr="001B60BF" w:rsidRDefault="00DB0B35" w:rsidP="00357099">
            <w:pPr>
              <w:spacing w:line="276" w:lineRule="auto"/>
              <w:jc w:val="both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Histone</w:t>
            </w:r>
          </w:p>
        </w:tc>
        <w:tc>
          <w:tcPr>
            <w:tcW w:w="1921" w:type="dxa"/>
          </w:tcPr>
          <w:p w14:paraId="22811BF0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orghum locus</w:t>
            </w:r>
          </w:p>
        </w:tc>
        <w:tc>
          <w:tcPr>
            <w:tcW w:w="3290" w:type="dxa"/>
          </w:tcPr>
          <w:p w14:paraId="4E1999E2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ugarcane locus</w:t>
            </w:r>
          </w:p>
        </w:tc>
        <w:tc>
          <w:tcPr>
            <w:tcW w:w="2178" w:type="dxa"/>
          </w:tcPr>
          <w:p w14:paraId="473148D2" w14:textId="77777777" w:rsidR="00DB0B35" w:rsidRPr="001B60BF" w:rsidRDefault="00DB0B35" w:rsidP="0035709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pt-BR"/>
              </w:rPr>
            </w:pPr>
            <w:r w:rsidRPr="001B60BF">
              <w:rPr>
                <w:rFonts w:cs="Times New Roman"/>
                <w:lang w:val="pt-BR"/>
              </w:rPr>
              <w:t>SAS</w:t>
            </w:r>
          </w:p>
        </w:tc>
      </w:tr>
      <w:tr w:rsidR="00DB0B35" w:rsidRPr="001B60BF" w14:paraId="551C152A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0D06231D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1</w:t>
            </w:r>
          </w:p>
        </w:tc>
        <w:tc>
          <w:tcPr>
            <w:tcW w:w="1921" w:type="dxa"/>
          </w:tcPr>
          <w:p w14:paraId="3F7DC92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2G291066</w:t>
            </w:r>
          </w:p>
        </w:tc>
        <w:tc>
          <w:tcPr>
            <w:tcW w:w="3290" w:type="dxa"/>
          </w:tcPr>
          <w:p w14:paraId="579AD12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Ag256100</w:t>
            </w:r>
          </w:p>
          <w:p w14:paraId="6956CC4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Bg244700</w:t>
            </w:r>
          </w:p>
          <w:p w14:paraId="41E7134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Cg250400</w:t>
            </w:r>
          </w:p>
          <w:p w14:paraId="58DBB56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Dg260100</w:t>
            </w:r>
          </w:p>
          <w:p w14:paraId="7FCB211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Eg246200</w:t>
            </w:r>
          </w:p>
          <w:p w14:paraId="2EC2103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Fg182200</w:t>
            </w:r>
          </w:p>
          <w:p w14:paraId="65F47D6B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5_9Ag142300</w:t>
            </w:r>
          </w:p>
        </w:tc>
        <w:tc>
          <w:tcPr>
            <w:tcW w:w="2178" w:type="dxa"/>
          </w:tcPr>
          <w:p w14:paraId="6F7C6C9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RZ1004C05.g</w:t>
            </w:r>
          </w:p>
          <w:p w14:paraId="135F3E0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LHR1028C12.g</w:t>
            </w:r>
          </w:p>
          <w:p w14:paraId="47DAF2D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SBFL1043F08.g</w:t>
            </w:r>
          </w:p>
          <w:p w14:paraId="35A34F0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SGHR1071E06.g</w:t>
            </w:r>
          </w:p>
        </w:tc>
      </w:tr>
      <w:tr w:rsidR="00DB0B35" w:rsidRPr="001B60BF" w14:paraId="6CE16293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3164C0A1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2</w:t>
            </w:r>
          </w:p>
        </w:tc>
        <w:tc>
          <w:tcPr>
            <w:tcW w:w="1921" w:type="dxa"/>
          </w:tcPr>
          <w:p w14:paraId="013EA83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057367</w:t>
            </w:r>
          </w:p>
        </w:tc>
        <w:tc>
          <w:tcPr>
            <w:tcW w:w="3290" w:type="dxa"/>
          </w:tcPr>
          <w:p w14:paraId="5BC7597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Ag060300</w:t>
            </w:r>
          </w:p>
          <w:p w14:paraId="09C0C34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Bg057700</w:t>
            </w:r>
          </w:p>
          <w:p w14:paraId="4310B9A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Cg058700</w:t>
            </w:r>
          </w:p>
          <w:p w14:paraId="73AE6E3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Cg058700</w:t>
            </w:r>
          </w:p>
          <w:p w14:paraId="05C62EB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Dg057500</w:t>
            </w:r>
          </w:p>
          <w:p w14:paraId="1EF9C42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Fg058800</w:t>
            </w:r>
          </w:p>
          <w:p w14:paraId="6EE7823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Fg058900</w:t>
            </w:r>
          </w:p>
        </w:tc>
        <w:tc>
          <w:tcPr>
            <w:tcW w:w="2178" w:type="dxa"/>
          </w:tcPr>
          <w:p w14:paraId="427BFEC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EPLR1051H12.g</w:t>
            </w:r>
          </w:p>
          <w:p w14:paraId="29E90C8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FLR1013A12.g</w:t>
            </w:r>
          </w:p>
          <w:p w14:paraId="6C93604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LLR2020B06.g</w:t>
            </w:r>
          </w:p>
        </w:tc>
      </w:tr>
      <w:tr w:rsidR="00DB0B35" w:rsidRPr="001B60BF" w14:paraId="25290361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D8F9911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3</w:t>
            </w:r>
          </w:p>
        </w:tc>
        <w:tc>
          <w:tcPr>
            <w:tcW w:w="1921" w:type="dxa"/>
          </w:tcPr>
          <w:p w14:paraId="28EFD7CD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056600</w:t>
            </w:r>
          </w:p>
        </w:tc>
        <w:tc>
          <w:tcPr>
            <w:tcW w:w="3290" w:type="dxa"/>
          </w:tcPr>
          <w:p w14:paraId="143696E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-</w:t>
            </w:r>
          </w:p>
        </w:tc>
        <w:tc>
          <w:tcPr>
            <w:tcW w:w="2178" w:type="dxa"/>
          </w:tcPr>
          <w:p w14:paraId="0D482E6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-</w:t>
            </w:r>
          </w:p>
        </w:tc>
      </w:tr>
      <w:tr w:rsidR="00DB0B35" w:rsidRPr="001B60BF" w14:paraId="6070A297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31737189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4</w:t>
            </w:r>
          </w:p>
        </w:tc>
        <w:tc>
          <w:tcPr>
            <w:tcW w:w="1921" w:type="dxa"/>
          </w:tcPr>
          <w:p w14:paraId="34D771A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347900</w:t>
            </w:r>
          </w:p>
        </w:tc>
        <w:tc>
          <w:tcPr>
            <w:tcW w:w="3290" w:type="dxa"/>
          </w:tcPr>
          <w:p w14:paraId="4831030B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Bg297800</w:t>
            </w:r>
          </w:p>
          <w:p w14:paraId="1B4E86E1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2Gg228700</w:t>
            </w:r>
          </w:p>
        </w:tc>
        <w:tc>
          <w:tcPr>
            <w:tcW w:w="2178" w:type="dxa"/>
          </w:tcPr>
          <w:p w14:paraId="2E991CF6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RZ2001G01.g</w:t>
            </w:r>
          </w:p>
          <w:p w14:paraId="42F8DE3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LLR1011E11.g</w:t>
            </w:r>
          </w:p>
        </w:tc>
      </w:tr>
      <w:tr w:rsidR="00DB0B35" w:rsidRPr="001B60BF" w14:paraId="3E101993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5C1A5BD0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5</w:t>
            </w:r>
          </w:p>
        </w:tc>
        <w:tc>
          <w:tcPr>
            <w:tcW w:w="1921" w:type="dxa"/>
          </w:tcPr>
          <w:p w14:paraId="7A41160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6G191800</w:t>
            </w:r>
          </w:p>
        </w:tc>
        <w:tc>
          <w:tcPr>
            <w:tcW w:w="3290" w:type="dxa"/>
          </w:tcPr>
          <w:p w14:paraId="2DF7C23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Ag175000</w:t>
            </w:r>
          </w:p>
          <w:p w14:paraId="14E3B65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Cg185200</w:t>
            </w:r>
          </w:p>
          <w:p w14:paraId="7ED6FE1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Dg175900</w:t>
            </w:r>
          </w:p>
          <w:p w14:paraId="18DDE9E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7Eg135700</w:t>
            </w:r>
          </w:p>
        </w:tc>
        <w:tc>
          <w:tcPr>
            <w:tcW w:w="2178" w:type="dxa"/>
          </w:tcPr>
          <w:p w14:paraId="14633C6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2002G09.g</w:t>
            </w:r>
          </w:p>
        </w:tc>
      </w:tr>
      <w:tr w:rsidR="00DB0B35" w:rsidRPr="001B60BF" w14:paraId="0C569D55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0AB1E90F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6</w:t>
            </w:r>
          </w:p>
        </w:tc>
        <w:tc>
          <w:tcPr>
            <w:tcW w:w="1921" w:type="dxa"/>
          </w:tcPr>
          <w:p w14:paraId="664690F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1G313200</w:t>
            </w:r>
          </w:p>
        </w:tc>
        <w:tc>
          <w:tcPr>
            <w:tcW w:w="3290" w:type="dxa"/>
          </w:tcPr>
          <w:p w14:paraId="3C33DCC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Ag315200</w:t>
            </w:r>
          </w:p>
          <w:p w14:paraId="2CAA572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Bg294400</w:t>
            </w:r>
          </w:p>
          <w:p w14:paraId="1DDD386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Cg163900</w:t>
            </w:r>
          </w:p>
          <w:p w14:paraId="4AC874D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Dg176300</w:t>
            </w:r>
          </w:p>
          <w:p w14:paraId="0738591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Eg229500</w:t>
            </w:r>
          </w:p>
          <w:p w14:paraId="17BFA00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Fg114900</w:t>
            </w:r>
          </w:p>
          <w:p w14:paraId="2D6AF50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10Ag081600.1</w:t>
            </w:r>
          </w:p>
          <w:p w14:paraId="7B45CD46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7_10Ag147100</w:t>
            </w:r>
          </w:p>
          <w:p w14:paraId="3FE0F33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9us90g015500</w:t>
            </w:r>
          </w:p>
        </w:tc>
        <w:tc>
          <w:tcPr>
            <w:tcW w:w="2178" w:type="dxa"/>
          </w:tcPr>
          <w:p w14:paraId="33DE3C8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2001D12.g</w:t>
            </w:r>
          </w:p>
          <w:p w14:paraId="6FC5A4F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JFRZ2009F02.g</w:t>
            </w:r>
          </w:p>
        </w:tc>
      </w:tr>
      <w:tr w:rsidR="00DB0B35" w:rsidRPr="001B60BF" w14:paraId="4B73AE5A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71DE7442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7</w:t>
            </w:r>
          </w:p>
        </w:tc>
        <w:tc>
          <w:tcPr>
            <w:tcW w:w="1921" w:type="dxa"/>
          </w:tcPr>
          <w:p w14:paraId="7E1EF28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2G210500</w:t>
            </w:r>
          </w:p>
        </w:tc>
        <w:tc>
          <w:tcPr>
            <w:tcW w:w="3290" w:type="dxa"/>
          </w:tcPr>
          <w:p w14:paraId="044AE3E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Ag180100</w:t>
            </w:r>
          </w:p>
          <w:p w14:paraId="4816246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Ag180300</w:t>
            </w:r>
          </w:p>
          <w:p w14:paraId="147F7D8E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Bg169800</w:t>
            </w:r>
          </w:p>
          <w:p w14:paraId="7A0066E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Bg170000</w:t>
            </w:r>
          </w:p>
          <w:p w14:paraId="7C78C69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Cg175200</w:t>
            </w:r>
          </w:p>
          <w:p w14:paraId="4066A54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Cg175600</w:t>
            </w:r>
          </w:p>
          <w:p w14:paraId="3CDF97B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Cg175900</w:t>
            </w:r>
          </w:p>
          <w:p w14:paraId="68CB47A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Dg186200</w:t>
            </w:r>
          </w:p>
          <w:p w14:paraId="5988B02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Eg167000</w:t>
            </w:r>
          </w:p>
          <w:p w14:paraId="6BDAA3E1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lastRenderedPageBreak/>
              <w:t>SoffiXsponR570.05Eg167200</w:t>
            </w:r>
          </w:p>
          <w:p w14:paraId="3DCDD52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Fg104700</w:t>
            </w:r>
          </w:p>
          <w:p w14:paraId="1C7791C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Fg104900</w:t>
            </w:r>
          </w:p>
          <w:p w14:paraId="3220AA95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Gg191800</w:t>
            </w:r>
          </w:p>
          <w:p w14:paraId="2A3CD273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Gg192200</w:t>
            </w:r>
          </w:p>
          <w:p w14:paraId="7A6241B7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_9Ag216800</w:t>
            </w:r>
          </w:p>
          <w:p w14:paraId="268015A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5_9Ag217000</w:t>
            </w:r>
          </w:p>
        </w:tc>
        <w:tc>
          <w:tcPr>
            <w:tcW w:w="2178" w:type="dxa"/>
          </w:tcPr>
          <w:p w14:paraId="1ACC3BA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lastRenderedPageBreak/>
              <w:t>SCCCLR2003E01.g</w:t>
            </w:r>
          </w:p>
          <w:p w14:paraId="281868A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SBLB1033H09.g</w:t>
            </w:r>
          </w:p>
        </w:tc>
      </w:tr>
      <w:tr w:rsidR="00DB0B35" w:rsidRPr="001B60BF" w14:paraId="0411FAE4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2FF48AD0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8</w:t>
            </w:r>
          </w:p>
        </w:tc>
        <w:tc>
          <w:tcPr>
            <w:tcW w:w="1921" w:type="dxa"/>
          </w:tcPr>
          <w:p w14:paraId="537E186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1G529400</w:t>
            </w:r>
          </w:p>
        </w:tc>
        <w:tc>
          <w:tcPr>
            <w:tcW w:w="3290" w:type="dxa"/>
          </w:tcPr>
          <w:p w14:paraId="277B85F5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Bg484900</w:t>
            </w:r>
          </w:p>
          <w:p w14:paraId="48CECD9D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Cg381300</w:t>
            </w:r>
          </w:p>
          <w:p w14:paraId="40B2D00F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Dg381500</w:t>
            </w:r>
          </w:p>
          <w:p w14:paraId="26E4A8FE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1Fg326100</w:t>
            </w:r>
          </w:p>
        </w:tc>
        <w:tc>
          <w:tcPr>
            <w:tcW w:w="2178" w:type="dxa"/>
          </w:tcPr>
          <w:p w14:paraId="2D33CE1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AGLB1070C07.g</w:t>
            </w:r>
          </w:p>
          <w:p w14:paraId="3775726A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AGLR2026F05.g</w:t>
            </w:r>
          </w:p>
          <w:p w14:paraId="2FB3193C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SGRT2062A10.g</w:t>
            </w:r>
          </w:p>
          <w:p w14:paraId="04DBECA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UTLR2015B06.g</w:t>
            </w:r>
          </w:p>
        </w:tc>
      </w:tr>
      <w:tr w:rsidR="00DB0B35" w:rsidRPr="001B60BF" w14:paraId="78C74DAA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40D2AFDB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9</w:t>
            </w:r>
          </w:p>
        </w:tc>
        <w:tc>
          <w:tcPr>
            <w:tcW w:w="1921" w:type="dxa"/>
          </w:tcPr>
          <w:p w14:paraId="6DB132C8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3G057100</w:t>
            </w:r>
          </w:p>
        </w:tc>
        <w:tc>
          <w:tcPr>
            <w:tcW w:w="3290" w:type="dxa"/>
          </w:tcPr>
          <w:p w14:paraId="41F614C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-</w:t>
            </w:r>
          </w:p>
        </w:tc>
        <w:tc>
          <w:tcPr>
            <w:tcW w:w="2178" w:type="dxa"/>
          </w:tcPr>
          <w:p w14:paraId="1887BBFC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1078H02.g</w:t>
            </w:r>
          </w:p>
          <w:p w14:paraId="2A437409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RFLR2038C05.g</w:t>
            </w:r>
          </w:p>
        </w:tc>
      </w:tr>
      <w:tr w:rsidR="00DB0B35" w:rsidRPr="001B60BF" w14:paraId="2C379930" w14:textId="77777777" w:rsidTr="00357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10FB6F24" w14:textId="77777777" w:rsidR="00DB0B35" w:rsidRPr="001B60BF" w:rsidRDefault="00DB0B35" w:rsidP="00357099">
            <w:pPr>
              <w:jc w:val="both"/>
              <w:rPr>
                <w:rFonts w:cs="Times New Roman"/>
                <w:lang w:val="pt-BR"/>
              </w:rPr>
            </w:pPr>
            <w:r w:rsidRPr="001B60BF">
              <w:rPr>
                <w:color w:val="000000"/>
              </w:rPr>
              <w:t>H4.10</w:t>
            </w:r>
          </w:p>
        </w:tc>
        <w:tc>
          <w:tcPr>
            <w:tcW w:w="1921" w:type="dxa"/>
          </w:tcPr>
          <w:p w14:paraId="18E37FA3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9G167500</w:t>
            </w:r>
          </w:p>
        </w:tc>
        <w:tc>
          <w:tcPr>
            <w:tcW w:w="3290" w:type="dxa"/>
          </w:tcPr>
          <w:p w14:paraId="6AA45599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6Dg086700</w:t>
            </w:r>
          </w:p>
          <w:p w14:paraId="3D74B010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6Eg146000</w:t>
            </w:r>
          </w:p>
          <w:p w14:paraId="40933BB7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6Fg085000</w:t>
            </w:r>
          </w:p>
          <w:p w14:paraId="6B66B684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6Gg069600</w:t>
            </w:r>
          </w:p>
        </w:tc>
        <w:tc>
          <w:tcPr>
            <w:tcW w:w="2178" w:type="dxa"/>
          </w:tcPr>
          <w:p w14:paraId="5E74DA64" w14:textId="77777777" w:rsidR="00DB0B35" w:rsidRPr="001B60BF" w:rsidRDefault="00DB0B35" w:rsidP="003570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pt-BR"/>
              </w:rPr>
            </w:pPr>
            <w:r w:rsidRPr="001B60BF">
              <w:rPr>
                <w:color w:val="000000"/>
              </w:rPr>
              <w:t>SCCCLR2002D04.g</w:t>
            </w:r>
          </w:p>
          <w:p w14:paraId="43EB12A8" w14:textId="77777777" w:rsidR="00DB0B35" w:rsidRPr="001B60BF" w:rsidRDefault="00DB0B35" w:rsidP="0035709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B0B35" w:rsidRPr="001B60BF" w14:paraId="576A0234" w14:textId="77777777" w:rsidTr="00357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14:paraId="6BFC9E53" w14:textId="77777777" w:rsidR="00DB0B35" w:rsidRPr="001B60BF" w:rsidRDefault="00DB0B35" w:rsidP="00357099">
            <w:pPr>
              <w:jc w:val="both"/>
              <w:rPr>
                <w:color w:val="000000"/>
              </w:rPr>
            </w:pPr>
            <w:r w:rsidRPr="001B60BF">
              <w:rPr>
                <w:color w:val="000000"/>
              </w:rPr>
              <w:t>H4.11</w:t>
            </w:r>
          </w:p>
        </w:tc>
        <w:tc>
          <w:tcPr>
            <w:tcW w:w="1921" w:type="dxa"/>
          </w:tcPr>
          <w:p w14:paraId="5552D8D4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bic.004G279601</w:t>
            </w:r>
          </w:p>
        </w:tc>
        <w:tc>
          <w:tcPr>
            <w:tcW w:w="3290" w:type="dxa"/>
          </w:tcPr>
          <w:p w14:paraId="66550E7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Ag233500</w:t>
            </w:r>
          </w:p>
          <w:p w14:paraId="6818AFB6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Cg230500</w:t>
            </w:r>
          </w:p>
          <w:p w14:paraId="1619DA12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Dg245700</w:t>
            </w:r>
          </w:p>
          <w:p w14:paraId="78CFAF2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offiXsponR570.03Eg275500</w:t>
            </w:r>
          </w:p>
        </w:tc>
        <w:tc>
          <w:tcPr>
            <w:tcW w:w="2178" w:type="dxa"/>
          </w:tcPr>
          <w:p w14:paraId="527FDB2A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CCLR2001D01.g</w:t>
            </w:r>
          </w:p>
          <w:p w14:paraId="0E07AC4F" w14:textId="77777777" w:rsidR="00DB0B35" w:rsidRPr="001B60BF" w:rsidRDefault="00DB0B35" w:rsidP="0035709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60BF">
              <w:rPr>
                <w:rFonts w:cs="Times New Roman"/>
              </w:rPr>
              <w:t>SCVPRZ2035C06.g</w:t>
            </w:r>
          </w:p>
        </w:tc>
      </w:tr>
    </w:tbl>
    <w:p w14:paraId="18E364E0" w14:textId="77777777" w:rsidR="00DB0B35" w:rsidRPr="001B60BF" w:rsidRDefault="00DB0B35" w:rsidP="00DB0B35">
      <w:pPr>
        <w:spacing w:line="360" w:lineRule="auto"/>
        <w:jc w:val="both"/>
        <w:rPr>
          <w:rFonts w:cs="Times New Roman"/>
          <w:sz w:val="24"/>
          <w:szCs w:val="24"/>
          <w:lang w:val="pt-BR"/>
        </w:rPr>
      </w:pPr>
    </w:p>
    <w:p w14:paraId="20F23BAE" w14:textId="77777777" w:rsidR="003647FE" w:rsidRDefault="003647FE"/>
    <w:sectPr w:rsidR="003647FE" w:rsidSect="00DB0B35">
      <w:footerReference w:type="default" r:id="rId4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5665244"/>
      <w:docPartObj>
        <w:docPartGallery w:val="Page Numbers (Bottom of Page)"/>
        <w:docPartUnique/>
      </w:docPartObj>
    </w:sdtPr>
    <w:sdtContent>
      <w:p w14:paraId="66A1B300" w14:textId="77777777" w:rsidR="00000000" w:rsidRDefault="00000000">
        <w:pPr>
          <w:pStyle w:val="Rodap"/>
          <w:jc w:val="right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645CE7BB" w14:textId="77777777" w:rsidR="00000000" w:rsidRDefault="00000000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B35"/>
    <w:rsid w:val="003647FE"/>
    <w:rsid w:val="003D67FB"/>
    <w:rsid w:val="00A94772"/>
    <w:rsid w:val="00DB0B35"/>
    <w:rsid w:val="00F2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221A4"/>
  <w15:chartTrackingRefBased/>
  <w15:docId w15:val="{255A6F9A-3BC1-4681-B9C7-EB59AFEA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B35"/>
    <w:rPr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B0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B0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B0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B0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B0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B0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B0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B0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B0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B0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B0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B0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B0B3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B0B3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B0B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B0B3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B0B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B0B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B0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B0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B0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B0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B0B35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B0B3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B0B35"/>
    <w:pPr>
      <w:ind w:left="720"/>
      <w:contextualSpacing/>
    </w:pPr>
    <w:rPr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B0B3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B0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B0B3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B0B3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DB0B35"/>
    <w:rPr>
      <w:color w:val="467886" w:themeColor="hyperlink"/>
      <w:u w:val="single"/>
    </w:rPr>
  </w:style>
  <w:style w:type="character" w:customStyle="1" w:styleId="lrzxr">
    <w:name w:val="lrzxr"/>
    <w:basedOn w:val="Fontepargpadro"/>
    <w:rsid w:val="00DB0B35"/>
  </w:style>
  <w:style w:type="paragraph" w:styleId="Cabealho">
    <w:name w:val="header"/>
    <w:basedOn w:val="Normal"/>
    <w:link w:val="CabealhoChar"/>
    <w:uiPriority w:val="99"/>
    <w:unhideWhenUsed/>
    <w:rsid w:val="00DB0B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B0B35"/>
    <w:rPr>
      <w:kern w:val="0"/>
      <w:lang w:val="en-GB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DB0B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B0B35"/>
    <w:rPr>
      <w:kern w:val="0"/>
      <w:lang w:val="en-GB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DB0B35"/>
    <w:pPr>
      <w:spacing w:after="240" w:line="240" w:lineRule="auto"/>
    </w:pPr>
  </w:style>
  <w:style w:type="table" w:styleId="TabeladeLista7Colorida">
    <w:name w:val="List Table 7 Colorful"/>
    <w:basedOn w:val="Tabelanormal"/>
    <w:uiPriority w:val="52"/>
    <w:rsid w:val="00DB0B35"/>
    <w:pPr>
      <w:spacing w:after="0" w:line="240" w:lineRule="auto"/>
    </w:pPr>
    <w:rPr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DB0B35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DB0B3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B0B35"/>
    <w:pPr>
      <w:spacing w:line="240" w:lineRule="auto"/>
    </w:pPr>
    <w:rPr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B0B35"/>
    <w:rPr>
      <w:kern w:val="0"/>
      <w:sz w:val="20"/>
      <w:szCs w:val="20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DB0B35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B0B35"/>
    <w:rPr>
      <w:b/>
      <w:bCs/>
      <w:lang w:val="en-GB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B0B35"/>
    <w:rPr>
      <w:b/>
      <w:bCs/>
      <w:kern w:val="0"/>
      <w:sz w:val="20"/>
      <w:szCs w:val="20"/>
      <w:lang w:val="en-GB"/>
      <w14:ligatures w14:val="none"/>
    </w:rPr>
  </w:style>
  <w:style w:type="table" w:styleId="Tabelacomgrade">
    <w:name w:val="Table Grid"/>
    <w:basedOn w:val="Tabelanormal"/>
    <w:uiPriority w:val="39"/>
    <w:rsid w:val="00DB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2">
    <w:name w:val="List Table 2"/>
    <w:basedOn w:val="Tabelanormal"/>
    <w:uiPriority w:val="47"/>
    <w:rsid w:val="00DB0B3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DB0B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implesTabela1">
    <w:name w:val="Plain Table 1"/>
    <w:basedOn w:val="Tabelanormal"/>
    <w:uiPriority w:val="41"/>
    <w:rsid w:val="00DB0B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Lista1Clara">
    <w:name w:val="List Table 1 Light"/>
    <w:basedOn w:val="Tabelanormal"/>
    <w:uiPriority w:val="46"/>
    <w:rsid w:val="00DB0B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DB0B3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31</Words>
  <Characters>12587</Characters>
  <Application>Microsoft Office Word</Application>
  <DocSecurity>0</DocSecurity>
  <Lines>322</Lines>
  <Paragraphs>182</Paragraphs>
  <ScaleCrop>false</ScaleCrop>
  <Company/>
  <LinksUpToDate>false</LinksUpToDate>
  <CharactersWithSpaces>1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otta</dc:creator>
  <cp:keywords/>
  <dc:description/>
  <cp:lastModifiedBy>Carlos Hotta</cp:lastModifiedBy>
  <cp:revision>1</cp:revision>
  <dcterms:created xsi:type="dcterms:W3CDTF">2025-03-29T01:23:00Z</dcterms:created>
  <dcterms:modified xsi:type="dcterms:W3CDTF">2025-03-29T01:23:00Z</dcterms:modified>
</cp:coreProperties>
</file>